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45D00815" w:rsidR="00BE4151" w:rsidRPr="007D036F" w:rsidRDefault="00B43FB0" w:rsidP="007D036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BE4151" w:rsidRPr="007D036F">
        <w:rPr>
          <w:b/>
          <w:bCs/>
          <w:lang w:val="en-US"/>
        </w:rPr>
        <w:t xml:space="preserve">Table </w:t>
      </w:r>
      <w:r w:rsidR="00BD5857">
        <w:rPr>
          <w:b/>
          <w:bCs/>
          <w:lang w:val="en-US"/>
        </w:rPr>
        <w:t>8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</w:t>
      </w:r>
      <w:r w:rsidR="00EC72BE" w:rsidRPr="00EC72BE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ESC Cha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,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hat is the diagnostic hypothesis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532" w:type="dxa"/>
        <w:jc w:val="center"/>
        <w:tblLook w:val="04A0" w:firstRow="1" w:lastRow="0" w:firstColumn="1" w:lastColumn="0" w:noHBand="0" w:noVBand="1"/>
      </w:tblPr>
      <w:tblGrid>
        <w:gridCol w:w="579"/>
        <w:gridCol w:w="563"/>
        <w:gridCol w:w="2403"/>
        <w:gridCol w:w="2323"/>
        <w:gridCol w:w="1870"/>
        <w:gridCol w:w="2559"/>
        <w:gridCol w:w="1235"/>
      </w:tblGrid>
      <w:tr w:rsidR="00BE4151" w:rsidRPr="00BE4151" w14:paraId="02978709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2F349509" w14:textId="765F1A95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Sex</w:t>
            </w:r>
          </w:p>
        </w:tc>
        <w:tc>
          <w:tcPr>
            <w:tcW w:w="563" w:type="dxa"/>
            <w:noWrap/>
            <w:hideMark/>
          </w:tcPr>
          <w:p w14:paraId="0F464DE5" w14:textId="0EC6F7C9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Age</w:t>
            </w:r>
          </w:p>
        </w:tc>
        <w:tc>
          <w:tcPr>
            <w:tcW w:w="2403" w:type="dxa"/>
            <w:noWrap/>
            <w:hideMark/>
          </w:tcPr>
          <w:p w14:paraId="1726F295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 xml:space="preserve">Risk </w:t>
            </w:r>
            <w:proofErr w:type="spellStart"/>
            <w:r w:rsidRPr="00BE4151">
              <w:rPr>
                <w:b/>
                <w:bCs/>
              </w:rPr>
              <w:t>factors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C34EDEF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proofErr w:type="spellStart"/>
            <w:r w:rsidRPr="00BE4151">
              <w:rPr>
                <w:b/>
                <w:bCs/>
              </w:rPr>
              <w:t>Chief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Pr="00BE4151">
              <w:rPr>
                <w:b/>
                <w:bCs/>
              </w:rPr>
              <w:t>complaint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C94D494" w14:textId="77777777" w:rsidR="00EC72BE" w:rsidRDefault="00BE4151" w:rsidP="00FE10A9">
            <w:pPr>
              <w:jc w:val="center"/>
              <w:rPr>
                <w:b/>
                <w:bCs/>
              </w:rPr>
            </w:pPr>
            <w:proofErr w:type="spellStart"/>
            <w:r w:rsidRPr="00BE4151">
              <w:rPr>
                <w:b/>
                <w:bCs/>
              </w:rPr>
              <w:t>Reply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Pr="00BE4151">
              <w:rPr>
                <w:b/>
                <w:bCs/>
              </w:rPr>
              <w:t>from</w:t>
            </w:r>
            <w:proofErr w:type="spellEnd"/>
            <w:r w:rsidRPr="00BE4151">
              <w:rPr>
                <w:b/>
                <w:bCs/>
              </w:rPr>
              <w:t xml:space="preserve"> </w:t>
            </w:r>
          </w:p>
          <w:p w14:paraId="6FF069EE" w14:textId="219DC4D5" w:rsidR="00BE4151" w:rsidRPr="00BE4151" w:rsidRDefault="00EC72BE" w:rsidP="00FE10A9">
            <w:pPr>
              <w:jc w:val="center"/>
              <w:rPr>
                <w:b/>
                <w:bCs/>
              </w:rPr>
            </w:pPr>
            <w:r w:rsidRPr="00EC72BE">
              <w:rPr>
                <w:b/>
                <w:bCs/>
              </w:rPr>
              <w:t>ESC Chat</w:t>
            </w:r>
          </w:p>
        </w:tc>
        <w:tc>
          <w:tcPr>
            <w:tcW w:w="2559" w:type="dxa"/>
            <w:noWrap/>
            <w:hideMark/>
          </w:tcPr>
          <w:p w14:paraId="751CB1B0" w14:textId="77777777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235" w:type="dxa"/>
            <w:noWrap/>
            <w:hideMark/>
          </w:tcPr>
          <w:p w14:paraId="70F64040" w14:textId="77777777" w:rsidR="00EC72BE" w:rsidRDefault="00F226C7" w:rsidP="00FE10A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</w:p>
          <w:p w14:paraId="40C27DAF" w14:textId="487CA5ED" w:rsidR="0021517A" w:rsidRDefault="00EC72BE" w:rsidP="00FE10A9">
            <w:pPr>
              <w:jc w:val="center"/>
              <w:rPr>
                <w:b/>
                <w:bCs/>
                <w:lang w:val="en-US"/>
              </w:rPr>
            </w:pPr>
            <w:r w:rsidRPr="00EC72BE">
              <w:rPr>
                <w:b/>
                <w:bCs/>
                <w:lang w:val="en-US"/>
              </w:rPr>
              <w:t>ESC Chat</w:t>
            </w:r>
          </w:p>
          <w:p w14:paraId="68D9B23C" w14:textId="617781FC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successful</w:t>
            </w:r>
            <w:r>
              <w:rPr>
                <w:b/>
                <w:bCs/>
                <w:lang w:val="en-US"/>
              </w:rPr>
              <w:t>?</w:t>
            </w:r>
          </w:p>
        </w:tc>
      </w:tr>
      <w:tr w:rsidR="00462A65" w:rsidRPr="00BE4151" w14:paraId="460A6328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241294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4E974FD" w14:textId="77777777" w:rsidR="00462A65" w:rsidRPr="00BE4151" w:rsidRDefault="00462A65" w:rsidP="00462A6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2B39C161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moker, stroke, systemic arterial hypertension, dyslipidemia, prediabetes, sedentary</w:t>
            </w:r>
          </w:p>
        </w:tc>
        <w:tc>
          <w:tcPr>
            <w:tcW w:w="2323" w:type="dxa"/>
            <w:noWrap/>
            <w:hideMark/>
          </w:tcPr>
          <w:p w14:paraId="61BC68A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, particularly on the left side, worsening with minimal exertion and occurring daily</w:t>
            </w:r>
          </w:p>
        </w:tc>
        <w:tc>
          <w:tcPr>
            <w:tcW w:w="1870" w:type="dxa"/>
            <w:noWrap/>
          </w:tcPr>
          <w:p w14:paraId="135B9DB6" w14:textId="1D9955EC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Obstructiv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CBE04B1" w14:textId="05FD7962" w:rsidR="00462A65" w:rsidRPr="00BE4151" w:rsidRDefault="00462A65" w:rsidP="00462A6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0C6CF45" w14:textId="5BDF172E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6EAA00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78ACE40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3172320" w14:textId="77777777" w:rsidR="00462A65" w:rsidRPr="00BE4151" w:rsidRDefault="00462A65" w:rsidP="00462A65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69AB4D1A" w14:textId="4A1FFDCD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BB9CD6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ccompanied by dyspnea during physical exertion</w:t>
            </w:r>
          </w:p>
        </w:tc>
        <w:tc>
          <w:tcPr>
            <w:tcW w:w="1870" w:type="dxa"/>
            <w:noWrap/>
          </w:tcPr>
          <w:p w14:paraId="6CBBC85B" w14:textId="53D861CE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023634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Aort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section</w:t>
            </w:r>
            <w:proofErr w:type="spellEnd"/>
          </w:p>
        </w:tc>
        <w:tc>
          <w:tcPr>
            <w:tcW w:w="1235" w:type="dxa"/>
            <w:noWrap/>
          </w:tcPr>
          <w:p w14:paraId="1EE65F81" w14:textId="6171C7B1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AD07C6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09B695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AE5901" w14:textId="77777777" w:rsidR="00462A65" w:rsidRPr="00BE4151" w:rsidRDefault="00462A65" w:rsidP="00462A65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0996457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7AB238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eft-sided chest pain with a burning sensation that worsens with physical exercise</w:t>
            </w:r>
          </w:p>
        </w:tc>
        <w:tc>
          <w:tcPr>
            <w:tcW w:w="1870" w:type="dxa"/>
            <w:noWrap/>
          </w:tcPr>
          <w:p w14:paraId="46163877" w14:textId="6E3538D9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D810AE4" w14:textId="1D2B64FB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A8BA89E" w14:textId="4D41E5D8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CDE0223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4B42694B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DCE3A36" w14:textId="77777777" w:rsidR="00462A65" w:rsidRPr="00BE4151" w:rsidRDefault="00462A65" w:rsidP="00462A6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7B9C0CE5" w14:textId="77777777" w:rsidR="00462A65" w:rsidRPr="00BE4151" w:rsidRDefault="00462A65" w:rsidP="00462A65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CA7A0E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radiating to the left arm, exacerbated by physical exercise</w:t>
            </w:r>
          </w:p>
        </w:tc>
        <w:tc>
          <w:tcPr>
            <w:tcW w:w="1870" w:type="dxa"/>
            <w:noWrap/>
          </w:tcPr>
          <w:p w14:paraId="17EB2E70" w14:textId="066C9732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46134B6" w14:textId="682658AD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10300289" w14:textId="59593C3E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605481A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C04AD5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A79C389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1C4F20B5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</w:t>
            </w:r>
          </w:p>
        </w:tc>
        <w:tc>
          <w:tcPr>
            <w:tcW w:w="2323" w:type="dxa"/>
            <w:noWrap/>
            <w:hideMark/>
          </w:tcPr>
          <w:p w14:paraId="22A6939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with the presence of edema in the lower extremities and dyspnea on moderate exertion</w:t>
            </w:r>
          </w:p>
        </w:tc>
        <w:tc>
          <w:tcPr>
            <w:tcW w:w="1870" w:type="dxa"/>
            <w:noWrap/>
          </w:tcPr>
          <w:p w14:paraId="246F45F7" w14:textId="0B4EE406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4349AC">
              <w:rPr>
                <w:lang w:val="en-US"/>
              </w:rPr>
              <w:t xml:space="preserve">Heart Failure </w:t>
            </w:r>
            <w:r w:rsidR="009053AA" w:rsidRPr="004349AC">
              <w:rPr>
                <w:lang w:val="en-US"/>
              </w:rPr>
              <w:t>with</w:t>
            </w:r>
            <w:r w:rsidRPr="004349AC">
              <w:rPr>
                <w:lang w:val="en-US"/>
              </w:rPr>
              <w:t xml:space="preserve"> Preserved Ejection Fraction </w:t>
            </w:r>
          </w:p>
        </w:tc>
        <w:tc>
          <w:tcPr>
            <w:tcW w:w="2559" w:type="dxa"/>
            <w:noWrap/>
            <w:hideMark/>
          </w:tcPr>
          <w:p w14:paraId="5BDBEB6C" w14:textId="732D64B1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EE36E25" w14:textId="20660619" w:rsidR="00462A65" w:rsidRPr="00BE4151" w:rsidRDefault="009053AA" w:rsidP="00462A65">
            <w:pPr>
              <w:jc w:val="center"/>
            </w:pPr>
            <w:r>
              <w:t>No</w:t>
            </w:r>
          </w:p>
        </w:tc>
      </w:tr>
      <w:tr w:rsidR="00462A65" w:rsidRPr="00BE4151" w14:paraId="31D2CD9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3ABCBEF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0BB7C65" w14:textId="77777777" w:rsidR="00462A65" w:rsidRPr="00BE4151" w:rsidRDefault="00462A65" w:rsidP="00462A65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43A01019" w14:textId="485886DA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hypercholesterolemia</w:t>
            </w:r>
          </w:p>
        </w:tc>
        <w:tc>
          <w:tcPr>
            <w:tcW w:w="2323" w:type="dxa"/>
            <w:noWrap/>
            <w:hideMark/>
          </w:tcPr>
          <w:p w14:paraId="6E966E0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rthostatic reflux associated with chest pain</w:t>
            </w:r>
          </w:p>
        </w:tc>
        <w:tc>
          <w:tcPr>
            <w:tcW w:w="1870" w:type="dxa"/>
            <w:noWrap/>
          </w:tcPr>
          <w:p w14:paraId="642B4AE2" w14:textId="1E397E87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BE4B5BD" w14:textId="637B5CBF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401CF43E" w14:textId="09D3DAB3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8EF0B8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F26A067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7E47B3E" w14:textId="77777777" w:rsidR="00462A65" w:rsidRPr="00BE4151" w:rsidRDefault="00462A65" w:rsidP="00462A65">
            <w:pPr>
              <w:jc w:val="center"/>
            </w:pPr>
            <w:r w:rsidRPr="00BE4151">
              <w:t>75</w:t>
            </w:r>
          </w:p>
        </w:tc>
        <w:tc>
          <w:tcPr>
            <w:tcW w:w="2403" w:type="dxa"/>
            <w:noWrap/>
            <w:hideMark/>
          </w:tcPr>
          <w:p w14:paraId="6358BBAF" w14:textId="073A29D2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E25115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ensation of weakness associated with dyspnea</w:t>
            </w:r>
          </w:p>
        </w:tc>
        <w:tc>
          <w:tcPr>
            <w:tcW w:w="1870" w:type="dxa"/>
            <w:noWrap/>
          </w:tcPr>
          <w:p w14:paraId="2B7E0458" w14:textId="09361CC0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45F2C7B" w14:textId="77777777" w:rsidR="00462A65" w:rsidRPr="002E3872" w:rsidRDefault="00462A65" w:rsidP="00462A65">
            <w:pPr>
              <w:jc w:val="center"/>
            </w:pPr>
            <w:r w:rsidRPr="002E3872">
              <w:rPr>
                <w:lang w:val="en"/>
              </w:rPr>
              <w:t>Hypertensive Cardiomyopathy</w:t>
            </w:r>
          </w:p>
          <w:p w14:paraId="1C797006" w14:textId="53F2CAE9" w:rsidR="00462A65" w:rsidRPr="00BE4151" w:rsidRDefault="00462A65" w:rsidP="00462A65">
            <w:pPr>
              <w:jc w:val="center"/>
            </w:pPr>
          </w:p>
        </w:tc>
        <w:tc>
          <w:tcPr>
            <w:tcW w:w="1235" w:type="dxa"/>
            <w:noWrap/>
          </w:tcPr>
          <w:p w14:paraId="79CB57AA" w14:textId="1C20B91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5690C28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599C368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EA61AC" w14:textId="77777777" w:rsidR="00462A65" w:rsidRPr="00BE4151" w:rsidRDefault="00462A65" w:rsidP="00462A6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68B1C4B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06D5B53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arm unrelated to physical stress</w:t>
            </w:r>
          </w:p>
        </w:tc>
        <w:tc>
          <w:tcPr>
            <w:tcW w:w="1870" w:type="dxa"/>
            <w:noWrap/>
          </w:tcPr>
          <w:p w14:paraId="6C31A3B6" w14:textId="0AA4DB03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Obstructiv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762736E" w14:textId="769B159C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6F3159C" w14:textId="348AC6A3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CB5504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84CD55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3C5E024" w14:textId="77777777" w:rsidR="00462A65" w:rsidRPr="00BE4151" w:rsidRDefault="00462A65" w:rsidP="00462A65">
            <w:pPr>
              <w:jc w:val="center"/>
            </w:pPr>
            <w:r w:rsidRPr="00BE4151">
              <w:t>53</w:t>
            </w:r>
          </w:p>
        </w:tc>
        <w:tc>
          <w:tcPr>
            <w:tcW w:w="2403" w:type="dxa"/>
            <w:noWrap/>
            <w:hideMark/>
          </w:tcPr>
          <w:p w14:paraId="793489A2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F9113C5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retrosternal region associated with fatigue and tachycardia on moderate exertion</w:t>
            </w:r>
          </w:p>
        </w:tc>
        <w:tc>
          <w:tcPr>
            <w:tcW w:w="1870" w:type="dxa"/>
            <w:noWrap/>
          </w:tcPr>
          <w:p w14:paraId="2769B46C" w14:textId="484E10B2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Obstructiv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D3B606A" w14:textId="3698FDFB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9EE796F" w14:textId="6A4E4B5F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33200E9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D542B3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A6CD2D9" w14:textId="77777777" w:rsidR="00462A65" w:rsidRPr="00BE4151" w:rsidRDefault="00462A65" w:rsidP="00462A6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3BE1B88E" w14:textId="5D6321D9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</w:t>
            </w:r>
          </w:p>
        </w:tc>
        <w:tc>
          <w:tcPr>
            <w:tcW w:w="2323" w:type="dxa"/>
            <w:noWrap/>
            <w:hideMark/>
          </w:tcPr>
          <w:p w14:paraId="5D7204D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, precordial pain, and dyspnea with minimal exertion</w:t>
            </w:r>
          </w:p>
        </w:tc>
        <w:tc>
          <w:tcPr>
            <w:tcW w:w="1870" w:type="dxa"/>
            <w:noWrap/>
          </w:tcPr>
          <w:p w14:paraId="0C98BBD7" w14:textId="305A436E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A6AE1A0" w14:textId="265446D9" w:rsidR="00462A65" w:rsidRPr="00BE4151" w:rsidRDefault="00462A65" w:rsidP="00462A6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515E8BA5" w14:textId="6DFF7A80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7EC88D9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FDC5B91" w14:textId="77777777" w:rsidR="00462A65" w:rsidRPr="00BE4151" w:rsidRDefault="00462A65" w:rsidP="00462A65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3B1CA06" w14:textId="77777777" w:rsidR="00462A65" w:rsidRPr="00BE4151" w:rsidRDefault="00462A65" w:rsidP="00462A65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6A04E3B" w14:textId="77777777" w:rsidR="00462A65" w:rsidRPr="00BE4151" w:rsidRDefault="00462A65" w:rsidP="00462A65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moker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EE5DF4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on the left side associated with spikes in blood pressure</w:t>
            </w:r>
          </w:p>
        </w:tc>
        <w:tc>
          <w:tcPr>
            <w:tcW w:w="1870" w:type="dxa"/>
            <w:noWrap/>
          </w:tcPr>
          <w:p w14:paraId="60280F38" w14:textId="6DE34EE2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DCC3B0" w14:textId="0A2EC34F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F4C29CD" w14:textId="38EE7DD5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150B67E1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84AAB7A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3A1151B" w14:textId="77777777" w:rsidR="00462A65" w:rsidRPr="00BE4151" w:rsidRDefault="00462A65" w:rsidP="00462A65">
            <w:pPr>
              <w:jc w:val="center"/>
            </w:pPr>
            <w:r w:rsidRPr="00BE4151">
              <w:t>55</w:t>
            </w:r>
          </w:p>
        </w:tc>
        <w:tc>
          <w:tcPr>
            <w:tcW w:w="2403" w:type="dxa"/>
            <w:noWrap/>
            <w:hideMark/>
          </w:tcPr>
          <w:p w14:paraId="55B35F9C" w14:textId="3F166364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hepatic steatosis</w:t>
            </w:r>
          </w:p>
        </w:tc>
        <w:tc>
          <w:tcPr>
            <w:tcW w:w="2323" w:type="dxa"/>
            <w:noWrap/>
            <w:hideMark/>
          </w:tcPr>
          <w:p w14:paraId="5D67C35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constant chest pain, dry cough at night, fatigue with minimal exertion and dizziness</w:t>
            </w:r>
          </w:p>
        </w:tc>
        <w:tc>
          <w:tcPr>
            <w:tcW w:w="1870" w:type="dxa"/>
            <w:noWrap/>
          </w:tcPr>
          <w:p w14:paraId="50635333" w14:textId="6AF9671B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  <w:r w:rsidRPr="00620C37">
              <w:t>.</w:t>
            </w:r>
          </w:p>
        </w:tc>
        <w:tc>
          <w:tcPr>
            <w:tcW w:w="2559" w:type="dxa"/>
            <w:noWrap/>
            <w:hideMark/>
          </w:tcPr>
          <w:p w14:paraId="0D7BB70E" w14:textId="1D520432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E2A3A4C" w14:textId="2AED677E" w:rsidR="00462A65" w:rsidRPr="00B50C65" w:rsidRDefault="009053AA" w:rsidP="00462A6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6BFC8AF7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19CD649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8D5AD86" w14:textId="77777777" w:rsidR="00462A65" w:rsidRPr="00BE4151" w:rsidRDefault="00462A65" w:rsidP="00462A65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286EC306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troke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C3C92C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ausea associated with elevated blood pressure</w:t>
            </w:r>
          </w:p>
        </w:tc>
        <w:tc>
          <w:tcPr>
            <w:tcW w:w="1870" w:type="dxa"/>
            <w:noWrap/>
          </w:tcPr>
          <w:p w14:paraId="14F33D09" w14:textId="6AF59889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Hypertensiv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ri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2793B24" w14:textId="19A0879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0FDEA8C0" w14:textId="1DFA98D8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6DBFB3C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26C0EEE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6859B34" w14:textId="77777777" w:rsidR="00462A65" w:rsidRPr="00BE4151" w:rsidRDefault="00462A65" w:rsidP="00462A6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E9FCC1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365830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, vertigo, and edema in lower limbs</w:t>
            </w:r>
          </w:p>
        </w:tc>
        <w:tc>
          <w:tcPr>
            <w:tcW w:w="1870" w:type="dxa"/>
            <w:noWrap/>
          </w:tcPr>
          <w:p w14:paraId="3C265AFD" w14:textId="6C8E7239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Deep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Vein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Thrombosis</w:t>
            </w:r>
            <w:proofErr w:type="spellEnd"/>
            <w:r w:rsidRPr="00620C37">
              <w:t xml:space="preserve"> </w:t>
            </w:r>
          </w:p>
        </w:tc>
        <w:tc>
          <w:tcPr>
            <w:tcW w:w="2559" w:type="dxa"/>
            <w:noWrap/>
            <w:hideMark/>
          </w:tcPr>
          <w:p w14:paraId="267D7D2B" w14:textId="3E7E719D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737AB9F" w14:textId="29BDD965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1751B7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E618C6C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F54FA0E" w14:textId="77777777" w:rsidR="00462A65" w:rsidRPr="00BE4151" w:rsidRDefault="00462A65" w:rsidP="00462A65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6A09B770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1CF210D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chest pain with radiation to the left upper limb, associated with cough and dyspnea</w:t>
            </w:r>
          </w:p>
        </w:tc>
        <w:tc>
          <w:tcPr>
            <w:tcW w:w="1870" w:type="dxa"/>
            <w:noWrap/>
          </w:tcPr>
          <w:p w14:paraId="23E5D7BC" w14:textId="09F9FBDD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9200C4" w14:textId="0147FD2A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3344541" w14:textId="6F34FFE4" w:rsidR="00462A65" w:rsidRPr="00B50C65" w:rsidRDefault="009C3D82" w:rsidP="00462A6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462A65" w:rsidRPr="00BE4151" w14:paraId="470EA4D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4FCE1B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46B01DD" w14:textId="77777777" w:rsidR="00462A65" w:rsidRPr="00BE4151" w:rsidRDefault="00462A65" w:rsidP="00462A6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78336ED2" w14:textId="58EFB9D6" w:rsidR="00462A65" w:rsidRPr="00BE4151" w:rsidRDefault="00462A65" w:rsidP="00462A65">
            <w:pPr>
              <w:jc w:val="center"/>
            </w:pP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82F71F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top of the head associated with edema in the lower limbs</w:t>
            </w:r>
          </w:p>
        </w:tc>
        <w:tc>
          <w:tcPr>
            <w:tcW w:w="1870" w:type="dxa"/>
            <w:noWrap/>
          </w:tcPr>
          <w:p w14:paraId="5E513AA5" w14:textId="0326A441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Limb-Threatening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schaemia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D43A747" w14:textId="17F714F0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77538BE" w14:textId="2A138174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9E874B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D7BC4E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A5FC624" w14:textId="395A505C" w:rsidR="00462A65" w:rsidRPr="00BE4151" w:rsidRDefault="00462A65" w:rsidP="00462A65">
            <w:pPr>
              <w:jc w:val="center"/>
            </w:pPr>
            <w:r w:rsidRPr="00BE4151">
              <w:t>6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574129B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diabetes mellitus, systemic arterial hypertension</w:t>
            </w:r>
          </w:p>
        </w:tc>
        <w:tc>
          <w:tcPr>
            <w:tcW w:w="2323" w:type="dxa"/>
            <w:noWrap/>
            <w:hideMark/>
          </w:tcPr>
          <w:p w14:paraId="79E96A9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heartburn during physical activity</w:t>
            </w:r>
          </w:p>
        </w:tc>
        <w:tc>
          <w:tcPr>
            <w:tcW w:w="1870" w:type="dxa"/>
            <w:noWrap/>
          </w:tcPr>
          <w:p w14:paraId="716A3B9E" w14:textId="38247BA2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37E1A6E" w14:textId="7CEAF1BB" w:rsidR="00462A65" w:rsidRPr="00BE4151" w:rsidRDefault="00462A65" w:rsidP="00462A65">
            <w:pPr>
              <w:jc w:val="center"/>
            </w:pPr>
            <w:proofErr w:type="spellStart"/>
            <w:r w:rsidRPr="00BE4151">
              <w:t>Gastroesophage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Reflux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7C8B584" w14:textId="1D04EED2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536BFF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5D1D883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E6BD921" w14:textId="77777777" w:rsidR="00462A65" w:rsidRPr="00BE4151" w:rsidRDefault="00462A65" w:rsidP="00462A65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6A75A206" w14:textId="7FB91DA8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kidney failure, hypothyroidism</w:t>
            </w:r>
          </w:p>
        </w:tc>
        <w:tc>
          <w:tcPr>
            <w:tcW w:w="2323" w:type="dxa"/>
            <w:noWrap/>
            <w:hideMark/>
          </w:tcPr>
          <w:p w14:paraId="3DD5B49E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momentary precordial pain</w:t>
            </w:r>
          </w:p>
        </w:tc>
        <w:tc>
          <w:tcPr>
            <w:tcW w:w="1870" w:type="dxa"/>
            <w:noWrap/>
          </w:tcPr>
          <w:p w14:paraId="03A002FD" w14:textId="3D62DE30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C9F5DAE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78D9B7C5" w14:textId="083801DA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66F321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13299A3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3D0664" w14:textId="77777777" w:rsidR="00462A65" w:rsidRPr="00BE4151" w:rsidRDefault="00462A65" w:rsidP="00462A6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92AEDB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cute myocardial infarction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2EED5E18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, palpitations associated with elevated blood pressure readings</w:t>
            </w:r>
          </w:p>
        </w:tc>
        <w:tc>
          <w:tcPr>
            <w:tcW w:w="1870" w:type="dxa"/>
            <w:noWrap/>
          </w:tcPr>
          <w:p w14:paraId="1548EB9D" w14:textId="584BA376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Myocardial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nfar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983A01B" w14:textId="5C489C20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9A1FCE2" w14:textId="4248A749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CF9DD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2E22501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B2601E" w14:textId="77777777" w:rsidR="00462A65" w:rsidRPr="00BE4151" w:rsidRDefault="00462A65" w:rsidP="00462A6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6E1E470C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dentary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A9883C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with orthopnea and edema in the lower extremities</w:t>
            </w:r>
          </w:p>
        </w:tc>
        <w:tc>
          <w:tcPr>
            <w:tcW w:w="1870" w:type="dxa"/>
            <w:noWrap/>
          </w:tcPr>
          <w:p w14:paraId="0B5E89AD" w14:textId="45968F83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4D465C6" w14:textId="689A67F1" w:rsidR="00462A65" w:rsidRPr="00BE4151" w:rsidRDefault="00462A65" w:rsidP="00462A65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Bundle</w:t>
            </w:r>
            <w:proofErr w:type="spellEnd"/>
            <w:r w:rsidRPr="00BE4151">
              <w:t xml:space="preserve"> Branch Block</w:t>
            </w:r>
          </w:p>
        </w:tc>
        <w:tc>
          <w:tcPr>
            <w:tcW w:w="1235" w:type="dxa"/>
            <w:noWrap/>
          </w:tcPr>
          <w:p w14:paraId="2351320D" w14:textId="429DF5C2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864331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8AEEF71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2478D4" w14:textId="77777777" w:rsidR="00462A65" w:rsidRPr="00BE4151" w:rsidRDefault="00462A65" w:rsidP="00462A6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343C0807" w14:textId="7BB3AAD7" w:rsidR="00462A65" w:rsidRPr="00BE4151" w:rsidRDefault="00462A65" w:rsidP="00462A65">
            <w:pPr>
              <w:jc w:val="center"/>
            </w:pPr>
            <w:proofErr w:type="spellStart"/>
            <w:r w:rsidRPr="00BE4151">
              <w:t>Stroke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E0CB20E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ll from one's own height without signs of syncope</w:t>
            </w:r>
          </w:p>
        </w:tc>
        <w:tc>
          <w:tcPr>
            <w:tcW w:w="1870" w:type="dxa"/>
            <w:noWrap/>
          </w:tcPr>
          <w:p w14:paraId="53669726" w14:textId="2FC0EFD1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Transient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schem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ttack</w:t>
            </w:r>
            <w:proofErr w:type="spellEnd"/>
            <w:r w:rsidRPr="00620C37">
              <w:t xml:space="preserve"> </w:t>
            </w:r>
          </w:p>
        </w:tc>
        <w:tc>
          <w:tcPr>
            <w:tcW w:w="2559" w:type="dxa"/>
            <w:noWrap/>
            <w:hideMark/>
          </w:tcPr>
          <w:p w14:paraId="21C166DF" w14:textId="06926D1C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394393A" w14:textId="67AFA033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4E1ECC7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09156E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880483" w14:textId="4EB50E94" w:rsidR="00462A65" w:rsidRPr="00BE4151" w:rsidRDefault="00462A65" w:rsidP="00462A65">
            <w:pPr>
              <w:jc w:val="center"/>
            </w:pPr>
            <w:r w:rsidRPr="00BE4151">
              <w:t>4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2721F0A1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C191E9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ssociated with sweating, tachycardia, and stabbing chest pain during moments of stress, unrelated to physical exertion</w:t>
            </w:r>
          </w:p>
        </w:tc>
        <w:tc>
          <w:tcPr>
            <w:tcW w:w="1870" w:type="dxa"/>
            <w:noWrap/>
          </w:tcPr>
          <w:p w14:paraId="5153DBFE" w14:textId="7F8E6D54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92B7F69" w14:textId="743335A6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4C39458" w14:textId="742D49C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620C5A3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969234" w14:textId="77777777" w:rsidR="00462A65" w:rsidRPr="00BE4151" w:rsidRDefault="00462A65" w:rsidP="00462A65">
            <w:pPr>
              <w:jc w:val="center"/>
            </w:pPr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4173855F" w14:textId="77777777" w:rsidR="00462A65" w:rsidRPr="00BE4151" w:rsidRDefault="00462A65" w:rsidP="00462A65">
            <w:pPr>
              <w:jc w:val="center"/>
            </w:pPr>
            <w:r w:rsidRPr="00BE4151">
              <w:t>54</w:t>
            </w:r>
          </w:p>
        </w:tc>
        <w:tc>
          <w:tcPr>
            <w:tcW w:w="2403" w:type="dxa"/>
            <w:noWrap/>
            <w:hideMark/>
          </w:tcPr>
          <w:p w14:paraId="07D054F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5E59790D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related to physical exertion</w:t>
            </w:r>
          </w:p>
        </w:tc>
        <w:tc>
          <w:tcPr>
            <w:tcW w:w="1870" w:type="dxa"/>
            <w:noWrap/>
          </w:tcPr>
          <w:p w14:paraId="0D22CEAF" w14:textId="260BA376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B5FC7C6" w14:textId="60BA4446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47FB33E" w14:textId="06558E2C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6B2BEE3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ECEFA2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B1C78F" w14:textId="77777777" w:rsidR="00462A65" w:rsidRPr="00BE4151" w:rsidRDefault="00462A65" w:rsidP="00462A6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69418B25" w14:textId="77777777" w:rsidR="00462A65" w:rsidRPr="00BE4151" w:rsidRDefault="00462A65" w:rsidP="00462A65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283EE4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left lower extremity accompanied by swelling and redness in the calf region</w:t>
            </w:r>
          </w:p>
        </w:tc>
        <w:tc>
          <w:tcPr>
            <w:tcW w:w="1870" w:type="dxa"/>
            <w:noWrap/>
          </w:tcPr>
          <w:p w14:paraId="4338F4DD" w14:textId="23F4ADF0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Limb-Threatening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schaemia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169BF9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Deep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Vein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Thrombosis</w:t>
            </w:r>
            <w:proofErr w:type="spellEnd"/>
          </w:p>
        </w:tc>
        <w:tc>
          <w:tcPr>
            <w:tcW w:w="1235" w:type="dxa"/>
            <w:noWrap/>
          </w:tcPr>
          <w:p w14:paraId="2D6A898F" w14:textId="60907CB4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83DBB0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F5EA7D3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58F63C" w14:textId="77777777" w:rsidR="00462A65" w:rsidRPr="00BE4151" w:rsidRDefault="00462A65" w:rsidP="00462A65">
            <w:pPr>
              <w:jc w:val="center"/>
            </w:pPr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18EB3890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>-diabetes</w:t>
            </w:r>
          </w:p>
        </w:tc>
        <w:tc>
          <w:tcPr>
            <w:tcW w:w="2323" w:type="dxa"/>
            <w:noWrap/>
            <w:hideMark/>
          </w:tcPr>
          <w:p w14:paraId="12E59AD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on exertion associated with lower extremity edema and orthopnea</w:t>
            </w:r>
          </w:p>
        </w:tc>
        <w:tc>
          <w:tcPr>
            <w:tcW w:w="1870" w:type="dxa"/>
            <w:noWrap/>
          </w:tcPr>
          <w:p w14:paraId="6EA5D7B0" w14:textId="2851F202" w:rsidR="00462A65" w:rsidRPr="00841D7B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B507D29" w14:textId="465B59F7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09DE8269" w14:textId="2115034F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167D478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3BEC6E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CEA145A" w14:textId="77777777" w:rsidR="00462A65" w:rsidRPr="00BE4151" w:rsidRDefault="00462A65" w:rsidP="00462A6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B1B72BF" w14:textId="36AE0134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SST (2023), diabetes mellitus, systemic arterial hypertension, ex-smoker (5 pack-years), dyslipidemia</w:t>
            </w:r>
          </w:p>
        </w:tc>
        <w:tc>
          <w:tcPr>
            <w:tcW w:w="2323" w:type="dxa"/>
            <w:noWrap/>
            <w:hideMark/>
          </w:tcPr>
          <w:p w14:paraId="470DF01D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palpitations on moderate to heavy exertion</w:t>
            </w:r>
          </w:p>
        </w:tc>
        <w:tc>
          <w:tcPr>
            <w:tcW w:w="1870" w:type="dxa"/>
            <w:noWrap/>
          </w:tcPr>
          <w:p w14:paraId="2212EC9C" w14:textId="0EC732B6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Myocardial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nfar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B0BDEAF" w14:textId="6CAA6420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16ABA64" w14:textId="67E75209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29069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2CC3AD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35BBD4E" w14:textId="77777777" w:rsidR="00462A65" w:rsidRPr="00BE4151" w:rsidRDefault="00462A65" w:rsidP="00462A65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017A440A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A90D9E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vertigo preceded by chills and tremors associated with excessive fatigue</w:t>
            </w:r>
          </w:p>
        </w:tc>
        <w:tc>
          <w:tcPr>
            <w:tcW w:w="1870" w:type="dxa"/>
            <w:noWrap/>
          </w:tcPr>
          <w:p w14:paraId="05B4EC92" w14:textId="619E7C7D" w:rsidR="00462A65" w:rsidRPr="00B50C65" w:rsidRDefault="00462A65" w:rsidP="00462A6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Response</w:t>
            </w:r>
          </w:p>
        </w:tc>
        <w:tc>
          <w:tcPr>
            <w:tcW w:w="2559" w:type="dxa"/>
            <w:noWrap/>
            <w:hideMark/>
          </w:tcPr>
          <w:p w14:paraId="08E447AD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89E78E3" w14:textId="194D5ACC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B1306F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928F640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37BE0EC" w14:textId="77777777" w:rsidR="00462A65" w:rsidRPr="00BE4151" w:rsidRDefault="00462A65" w:rsidP="00462A6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22709840" w14:textId="4C70EE8C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dyslipidemia</w:t>
            </w:r>
          </w:p>
        </w:tc>
        <w:tc>
          <w:tcPr>
            <w:tcW w:w="2323" w:type="dxa"/>
            <w:noWrap/>
            <w:hideMark/>
          </w:tcPr>
          <w:p w14:paraId="548D92E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precordial pain</w:t>
            </w:r>
          </w:p>
        </w:tc>
        <w:tc>
          <w:tcPr>
            <w:tcW w:w="1870" w:type="dxa"/>
            <w:noWrap/>
          </w:tcPr>
          <w:p w14:paraId="68A2DB4B" w14:textId="17BCE930" w:rsidR="00462A65" w:rsidRPr="00C501E7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AC3C508" w14:textId="1E0528D7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536A9640" w14:textId="54F021D3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462A65" w14:paraId="71D9C9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4000DC5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11D340D" w14:textId="77777777" w:rsidR="00462A65" w:rsidRPr="00BE4151" w:rsidRDefault="00462A65" w:rsidP="00462A6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862CFBC" w14:textId="237C55B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dyslipidemia, acute myocardial infarction (2019), ex-smoker (11 pack-years), ex-alcoholism</w:t>
            </w:r>
          </w:p>
        </w:tc>
        <w:tc>
          <w:tcPr>
            <w:tcW w:w="2323" w:type="dxa"/>
            <w:noWrap/>
            <w:hideMark/>
          </w:tcPr>
          <w:p w14:paraId="51C8204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arkening of vision, pain in the chest, tingling in extremities, and a sensation of tightness and burning in the precordial region</w:t>
            </w:r>
          </w:p>
        </w:tc>
        <w:tc>
          <w:tcPr>
            <w:tcW w:w="1870" w:type="dxa"/>
            <w:noWrap/>
          </w:tcPr>
          <w:p w14:paraId="2B03ECA8" w14:textId="48E35357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09AADF7" w14:textId="61F2DE5F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910BAC4" w14:textId="2C9F2D34" w:rsidR="00462A65" w:rsidRPr="00B50C65" w:rsidRDefault="009053AA" w:rsidP="00462A6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64C5E7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B12D962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D2A67E2" w14:textId="77777777" w:rsidR="00462A65" w:rsidRPr="00BE4151" w:rsidRDefault="00462A65" w:rsidP="00462A6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4EE0166D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5C93ED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lpitations during moderate exertion and at night lasting for 30 minutes, denies dyspnea and precordial pain</w:t>
            </w:r>
          </w:p>
        </w:tc>
        <w:tc>
          <w:tcPr>
            <w:tcW w:w="1870" w:type="dxa"/>
            <w:noWrap/>
          </w:tcPr>
          <w:p w14:paraId="6DB4E071" w14:textId="4750C535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Inappropria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inus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Tachycardia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F134DD4" w14:textId="75C52C1A" w:rsidR="00462A65" w:rsidRPr="00BE4151" w:rsidRDefault="00462A65" w:rsidP="00462A65">
            <w:pPr>
              <w:jc w:val="center"/>
            </w:pPr>
            <w:proofErr w:type="spellStart"/>
            <w:r w:rsidRPr="00BE4151">
              <w:t>Cardia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rhythmia</w:t>
            </w:r>
            <w:proofErr w:type="spellEnd"/>
          </w:p>
        </w:tc>
        <w:tc>
          <w:tcPr>
            <w:tcW w:w="1235" w:type="dxa"/>
            <w:noWrap/>
          </w:tcPr>
          <w:p w14:paraId="329DA4BE" w14:textId="220B826B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473F91E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619C05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6AB2DC2" w14:textId="77777777" w:rsidR="00462A65" w:rsidRPr="00BE4151" w:rsidRDefault="00462A65" w:rsidP="00462A65">
            <w:pPr>
              <w:jc w:val="center"/>
            </w:pPr>
            <w:r w:rsidRPr="00BE4151">
              <w:t>91</w:t>
            </w:r>
          </w:p>
        </w:tc>
        <w:tc>
          <w:tcPr>
            <w:tcW w:w="2403" w:type="dxa"/>
            <w:noWrap/>
            <w:hideMark/>
          </w:tcPr>
          <w:p w14:paraId="400718F5" w14:textId="43ACFD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lcoholism, systemic arterial hypertension, stroke</w:t>
            </w:r>
          </w:p>
        </w:tc>
        <w:tc>
          <w:tcPr>
            <w:tcW w:w="2323" w:type="dxa"/>
            <w:noWrap/>
            <w:hideMark/>
          </w:tcPr>
          <w:p w14:paraId="6B5552A8" w14:textId="77777777" w:rsidR="00462A65" w:rsidRPr="00BE4151" w:rsidRDefault="00462A65" w:rsidP="00462A65">
            <w:pPr>
              <w:jc w:val="center"/>
            </w:pPr>
            <w:r w:rsidRPr="00BE4151">
              <w:rPr>
                <w:lang w:val="en-US"/>
              </w:rPr>
              <w:t xml:space="preserve">Dyspnea with minimal exertion, edema in lower extremities, and daily fatigue. </w:t>
            </w:r>
            <w:proofErr w:type="spellStart"/>
            <w:r w:rsidRPr="00BE4151">
              <w:t>Denies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rthopnea</w:t>
            </w:r>
            <w:proofErr w:type="spellEnd"/>
            <w:r w:rsidRPr="00BE4151">
              <w:t xml:space="preserve">, angina, </w:t>
            </w:r>
            <w:proofErr w:type="spellStart"/>
            <w:r w:rsidRPr="00BE4151">
              <w:t>or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alpitations</w:t>
            </w:r>
            <w:proofErr w:type="spellEnd"/>
          </w:p>
        </w:tc>
        <w:tc>
          <w:tcPr>
            <w:tcW w:w="1870" w:type="dxa"/>
            <w:noWrap/>
          </w:tcPr>
          <w:p w14:paraId="11C26639" w14:textId="2142E5E9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D85240" w14:textId="65A2355B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AD84E46" w14:textId="7349E569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696B5D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CCDD0F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ED58EF5" w14:textId="77777777" w:rsidR="00462A65" w:rsidRPr="00BE4151" w:rsidRDefault="00462A65" w:rsidP="00462A65">
            <w:pPr>
              <w:jc w:val="center"/>
            </w:pPr>
            <w:r w:rsidRPr="00BE4151">
              <w:t>44</w:t>
            </w:r>
          </w:p>
        </w:tc>
        <w:tc>
          <w:tcPr>
            <w:tcW w:w="2403" w:type="dxa"/>
            <w:noWrap/>
            <w:hideMark/>
          </w:tcPr>
          <w:p w14:paraId="51DA2BF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</w:t>
            </w:r>
          </w:p>
        </w:tc>
        <w:tc>
          <w:tcPr>
            <w:tcW w:w="2323" w:type="dxa"/>
            <w:noWrap/>
            <w:hideMark/>
          </w:tcPr>
          <w:p w14:paraId="39D4755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Chest pain with tightness on exertion, radiating to the left </w:t>
            </w:r>
            <w:r w:rsidRPr="00BE4151">
              <w:rPr>
                <w:lang w:val="en-US"/>
              </w:rPr>
              <w:lastRenderedPageBreak/>
              <w:t>upper limb, associated with dyspnea, nausea, and palpitations</w:t>
            </w:r>
          </w:p>
        </w:tc>
        <w:tc>
          <w:tcPr>
            <w:tcW w:w="1870" w:type="dxa"/>
            <w:noWrap/>
          </w:tcPr>
          <w:p w14:paraId="62160B9B" w14:textId="764DF8C7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lastRenderedPageBreak/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2C82223" w14:textId="4EA0F9EA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2D2509C" w14:textId="07AB4B9F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78C253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FC0AE6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E3AF4D2" w14:textId="77777777" w:rsidR="00462A65" w:rsidRPr="00BE4151" w:rsidRDefault="00462A65" w:rsidP="00462A6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56CED8E8" w14:textId="73F113AF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moking, alcoholism</w:t>
            </w:r>
          </w:p>
        </w:tc>
        <w:tc>
          <w:tcPr>
            <w:tcW w:w="2323" w:type="dxa"/>
            <w:noWrap/>
            <w:hideMark/>
          </w:tcPr>
          <w:p w14:paraId="5864141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and dyspnea on significant exertion</w:t>
            </w:r>
          </w:p>
        </w:tc>
        <w:tc>
          <w:tcPr>
            <w:tcW w:w="1870" w:type="dxa"/>
            <w:noWrap/>
          </w:tcPr>
          <w:p w14:paraId="1B72A32B" w14:textId="4DD9B686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26DF5EC" w14:textId="77777777" w:rsidR="00686495" w:rsidRDefault="00686495" w:rsidP="00686495">
            <w:proofErr w:type="spellStart"/>
            <w:r w:rsidRPr="002A3D6C">
              <w:t>Right</w:t>
            </w:r>
            <w:proofErr w:type="spellEnd"/>
            <w:r w:rsidRPr="002A3D6C">
              <w:t xml:space="preserve"> </w:t>
            </w:r>
            <w:proofErr w:type="spellStart"/>
            <w:r w:rsidRPr="002A3D6C">
              <w:t>Bundle</w:t>
            </w:r>
            <w:proofErr w:type="spellEnd"/>
            <w:r w:rsidRPr="002A3D6C">
              <w:t xml:space="preserve"> Branch Block</w:t>
            </w:r>
          </w:p>
          <w:p w14:paraId="17EA6CBC" w14:textId="0A985E7F" w:rsidR="00462A65" w:rsidRPr="00BE4151" w:rsidRDefault="00462A65" w:rsidP="00462A65">
            <w:pPr>
              <w:jc w:val="center"/>
            </w:pPr>
          </w:p>
        </w:tc>
        <w:tc>
          <w:tcPr>
            <w:tcW w:w="1235" w:type="dxa"/>
            <w:noWrap/>
          </w:tcPr>
          <w:p w14:paraId="175A200C" w14:textId="54DFFCB8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51198B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7D1D1A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8D2522D" w14:textId="77777777" w:rsidR="00462A65" w:rsidRPr="00BE4151" w:rsidRDefault="00462A65" w:rsidP="00462A6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57A7591F" w14:textId="028D2859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troke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A12CCC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moderate exertion that improves with rest</w:t>
            </w:r>
          </w:p>
        </w:tc>
        <w:tc>
          <w:tcPr>
            <w:tcW w:w="1870" w:type="dxa"/>
            <w:noWrap/>
          </w:tcPr>
          <w:p w14:paraId="6FA5BE00" w14:textId="49691AAE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>Angina</w:t>
            </w:r>
          </w:p>
        </w:tc>
        <w:tc>
          <w:tcPr>
            <w:tcW w:w="2559" w:type="dxa"/>
            <w:noWrap/>
            <w:hideMark/>
          </w:tcPr>
          <w:p w14:paraId="4476FC3D" w14:textId="74A66CB3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3B77BEA" w14:textId="18788796" w:rsidR="00462A65" w:rsidRPr="00BE4151" w:rsidRDefault="009053AA" w:rsidP="00462A65">
            <w:pPr>
              <w:jc w:val="center"/>
            </w:pPr>
            <w:r>
              <w:t>Yes</w:t>
            </w:r>
          </w:p>
        </w:tc>
      </w:tr>
      <w:tr w:rsidR="00462A65" w:rsidRPr="00BE4151" w14:paraId="613387A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1C236E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E88077B" w14:textId="77777777" w:rsidR="00462A65" w:rsidRPr="00BE4151" w:rsidRDefault="00462A65" w:rsidP="00462A65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0393CF55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8859498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with radiation to the cervical region, of mild intensity</w:t>
            </w:r>
          </w:p>
        </w:tc>
        <w:tc>
          <w:tcPr>
            <w:tcW w:w="1870" w:type="dxa"/>
            <w:noWrap/>
          </w:tcPr>
          <w:p w14:paraId="4C1181DD" w14:textId="4A01A02F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Myocardit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6AFCC6E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1428D4D" w14:textId="7E3CFDF1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C2B4FB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0E90DB5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7BF9705" w14:textId="77777777" w:rsidR="00462A65" w:rsidRPr="00BE4151" w:rsidRDefault="00462A65" w:rsidP="00462A6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C11727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</w:t>
            </w:r>
          </w:p>
        </w:tc>
        <w:tc>
          <w:tcPr>
            <w:tcW w:w="2323" w:type="dxa"/>
            <w:noWrap/>
            <w:hideMark/>
          </w:tcPr>
          <w:p w14:paraId="7461C67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with minor exertion accompanied by edema in the lower extremities</w:t>
            </w:r>
          </w:p>
        </w:tc>
        <w:tc>
          <w:tcPr>
            <w:tcW w:w="1870" w:type="dxa"/>
            <w:noWrap/>
          </w:tcPr>
          <w:p w14:paraId="3C7D8CF3" w14:textId="0070E835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79507EA" w14:textId="5965FB40" w:rsidR="00462A65" w:rsidRPr="00BE4151" w:rsidRDefault="00462A65" w:rsidP="00462A6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6B5D7A57" w14:textId="1D3339E7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462A65" w14:paraId="607FF0B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49F1AD8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D59CD3" w14:textId="77777777" w:rsidR="00462A65" w:rsidRPr="00BE4151" w:rsidRDefault="00462A65" w:rsidP="00462A6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BEE01A6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coronary artery disease, heart failure</w:t>
            </w:r>
          </w:p>
        </w:tc>
        <w:tc>
          <w:tcPr>
            <w:tcW w:w="2323" w:type="dxa"/>
            <w:noWrap/>
            <w:hideMark/>
          </w:tcPr>
          <w:p w14:paraId="04C22396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with difficulty swallowing</w:t>
            </w:r>
          </w:p>
        </w:tc>
        <w:tc>
          <w:tcPr>
            <w:tcW w:w="1870" w:type="dxa"/>
            <w:noWrap/>
          </w:tcPr>
          <w:p w14:paraId="5C92B3C6" w14:textId="454A9C1F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4349AC">
              <w:rPr>
                <w:lang w:val="en-US"/>
              </w:rPr>
              <w:t xml:space="preserve">Heart Failure </w:t>
            </w:r>
            <w:r w:rsidR="009053AA" w:rsidRPr="004349AC">
              <w:rPr>
                <w:lang w:val="en-US"/>
              </w:rPr>
              <w:t>with</w:t>
            </w:r>
            <w:r w:rsidRPr="004349AC">
              <w:rPr>
                <w:lang w:val="en-US"/>
              </w:rPr>
              <w:t xml:space="preserve"> Preserved Ejection Fraction </w:t>
            </w:r>
          </w:p>
        </w:tc>
        <w:tc>
          <w:tcPr>
            <w:tcW w:w="2559" w:type="dxa"/>
            <w:noWrap/>
            <w:hideMark/>
          </w:tcPr>
          <w:p w14:paraId="030798FC" w14:textId="534A4725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584BE28" w14:textId="4BF67A5F" w:rsidR="00462A65" w:rsidRPr="00B50C65" w:rsidRDefault="009053AA" w:rsidP="00462A65">
            <w:pPr>
              <w:jc w:val="center"/>
              <w:rPr>
                <w:lang w:val="en-US"/>
              </w:rPr>
            </w:pPr>
            <w:r>
              <w:t>Yes</w:t>
            </w:r>
          </w:p>
        </w:tc>
      </w:tr>
      <w:tr w:rsidR="00462A65" w:rsidRPr="00BE4151" w14:paraId="3DAD95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7430B8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21D17F9" w14:textId="77777777" w:rsidR="00462A65" w:rsidRPr="00BE4151" w:rsidRDefault="00462A65" w:rsidP="00462A6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12D8991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B035EE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treme fatigue with mild exertion and occasional fainting spells</w:t>
            </w:r>
          </w:p>
        </w:tc>
        <w:tc>
          <w:tcPr>
            <w:tcW w:w="1870" w:type="dxa"/>
            <w:noWrap/>
          </w:tcPr>
          <w:p w14:paraId="55D611A4" w14:textId="2E0AC09C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ardia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cop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06FA9C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Atherosclerot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26D11208" w14:textId="2B96A77C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B77421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74C1142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3EE3B2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3B211E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edentary, systemic arterial hypertension</w:t>
            </w:r>
          </w:p>
        </w:tc>
        <w:tc>
          <w:tcPr>
            <w:tcW w:w="2323" w:type="dxa"/>
            <w:noWrap/>
            <w:hideMark/>
          </w:tcPr>
          <w:p w14:paraId="0164EC5D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acerbation of fatigue and palpitations with minimal exertion</w:t>
            </w:r>
          </w:p>
        </w:tc>
        <w:tc>
          <w:tcPr>
            <w:tcW w:w="1870" w:type="dxa"/>
            <w:noWrap/>
          </w:tcPr>
          <w:p w14:paraId="151C2E47" w14:textId="2C80F780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Inappropria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inus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Tachycardia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5280BE1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C5CB422" w14:textId="27183DF7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6897DD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9300A22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018BA6" w14:textId="77777777" w:rsidR="00462A65" w:rsidRPr="00BE4151" w:rsidRDefault="00462A65" w:rsidP="00462A65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573C37" w14:textId="7C5196E6" w:rsidR="00462A65" w:rsidRPr="00BE4151" w:rsidRDefault="00462A65" w:rsidP="00462A65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acut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myocardi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nfarct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6ADECD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with minor exertion</w:t>
            </w:r>
          </w:p>
        </w:tc>
        <w:tc>
          <w:tcPr>
            <w:tcW w:w="1870" w:type="dxa"/>
            <w:noWrap/>
          </w:tcPr>
          <w:p w14:paraId="5A3E19A3" w14:textId="3EEE8AAD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B6A571C" w14:textId="09A62764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99C9F4B" w14:textId="788CF558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598AD46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094A7E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07B91C5" w14:textId="77777777" w:rsidR="00462A65" w:rsidRPr="00BE4151" w:rsidRDefault="00462A65" w:rsidP="00462A6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F943624" w14:textId="6116FB14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3EDDB6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while walking with edema in the right lower extremity without dyspnea</w:t>
            </w:r>
          </w:p>
        </w:tc>
        <w:tc>
          <w:tcPr>
            <w:tcW w:w="1870" w:type="dxa"/>
            <w:noWrap/>
          </w:tcPr>
          <w:p w14:paraId="54853A92" w14:textId="5A542841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624E023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FB7642D" w14:textId="5797EA13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355A42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04881B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EE64F38" w14:textId="77777777" w:rsidR="00462A65" w:rsidRPr="00BE4151" w:rsidRDefault="00462A65" w:rsidP="00462A65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747A084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hypothyroidism, Parkinson's, atrial fibrillation</w:t>
            </w:r>
          </w:p>
        </w:tc>
        <w:tc>
          <w:tcPr>
            <w:tcW w:w="2323" w:type="dxa"/>
            <w:noWrap/>
            <w:hideMark/>
          </w:tcPr>
          <w:p w14:paraId="089BC1E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vening edema in the left lower extremity for a week and worsening dyspnea when lying down</w:t>
            </w:r>
          </w:p>
        </w:tc>
        <w:tc>
          <w:tcPr>
            <w:tcW w:w="1870" w:type="dxa"/>
            <w:noWrap/>
          </w:tcPr>
          <w:p w14:paraId="568EE7B6" w14:textId="4A737A2D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5C1080" w14:textId="6360EAB8" w:rsidR="00462A65" w:rsidRPr="00BE4151" w:rsidRDefault="00462A65" w:rsidP="00462A65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3DF1E11B" w14:textId="45FD42A4" w:rsidR="00462A65" w:rsidRPr="00BE4151" w:rsidRDefault="009C3D82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644F493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7870965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801505" w14:textId="77777777" w:rsidR="00462A65" w:rsidRPr="00BE4151" w:rsidRDefault="00462A65" w:rsidP="00462A65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66B35CE5" w14:textId="49AB130B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chronic kidney disease, alcoholism</w:t>
            </w:r>
          </w:p>
        </w:tc>
        <w:tc>
          <w:tcPr>
            <w:tcW w:w="2323" w:type="dxa"/>
            <w:noWrap/>
            <w:hideMark/>
          </w:tcPr>
          <w:p w14:paraId="09FFB59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, in a squeezing sensation, related to physical exertion</w:t>
            </w:r>
          </w:p>
        </w:tc>
        <w:tc>
          <w:tcPr>
            <w:tcW w:w="1870" w:type="dxa"/>
            <w:noWrap/>
          </w:tcPr>
          <w:p w14:paraId="7933CD8B" w14:textId="17900452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361417C" w14:textId="2586A0EB" w:rsidR="00462A65" w:rsidRPr="00BE4151" w:rsidRDefault="00462A65" w:rsidP="00462A6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551A12C7" w14:textId="1A8B24DB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6EADDF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B9870B" w14:textId="77777777" w:rsidR="00462A65" w:rsidRPr="00BE4151" w:rsidRDefault="00462A65" w:rsidP="00462A65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87EA1AF" w14:textId="77777777" w:rsidR="00462A65" w:rsidRPr="00BE4151" w:rsidRDefault="00462A65" w:rsidP="00462A65">
            <w:pPr>
              <w:jc w:val="center"/>
            </w:pPr>
            <w:r w:rsidRPr="00BE4151">
              <w:t>49</w:t>
            </w:r>
          </w:p>
        </w:tc>
        <w:tc>
          <w:tcPr>
            <w:tcW w:w="2403" w:type="dxa"/>
            <w:noWrap/>
            <w:hideMark/>
          </w:tcPr>
          <w:p w14:paraId="2D0DBDF9" w14:textId="43067299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</w:t>
            </w:r>
          </w:p>
        </w:tc>
        <w:tc>
          <w:tcPr>
            <w:tcW w:w="2323" w:type="dxa"/>
            <w:noWrap/>
            <w:hideMark/>
          </w:tcPr>
          <w:p w14:paraId="033DB5A1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retrosternal pain and orthopnea</w:t>
            </w:r>
          </w:p>
        </w:tc>
        <w:tc>
          <w:tcPr>
            <w:tcW w:w="1870" w:type="dxa"/>
            <w:noWrap/>
          </w:tcPr>
          <w:p w14:paraId="1326C2D9" w14:textId="69AC60A8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10DC2CB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7F6B5EC" w14:textId="340E47A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9871EC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F715BC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AD9BF5F" w14:textId="77777777" w:rsidR="00462A65" w:rsidRPr="00BE4151" w:rsidRDefault="00462A65" w:rsidP="00462A6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6E8F8B8E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edentary</w:t>
            </w:r>
          </w:p>
        </w:tc>
        <w:tc>
          <w:tcPr>
            <w:tcW w:w="2323" w:type="dxa"/>
            <w:noWrap/>
            <w:hideMark/>
          </w:tcPr>
          <w:p w14:paraId="13E9C3F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palpitations, and precordial pain with mild exertion, associated with lower extremity edema</w:t>
            </w:r>
          </w:p>
        </w:tc>
        <w:tc>
          <w:tcPr>
            <w:tcW w:w="1870" w:type="dxa"/>
            <w:noWrap/>
          </w:tcPr>
          <w:p w14:paraId="7469EB7F" w14:textId="7BC5C064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E7C6FBC" w14:textId="37FF47A1" w:rsidR="00462A65" w:rsidRPr="00BE4151" w:rsidRDefault="00462A65" w:rsidP="00462A6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6D737DF" w14:textId="29457EA6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462A65" w14:paraId="369143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FB5B8E6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9833742" w14:textId="77777777" w:rsidR="00462A65" w:rsidRPr="00BE4151" w:rsidRDefault="00462A65" w:rsidP="00462A65">
            <w:pPr>
              <w:jc w:val="center"/>
            </w:pPr>
            <w:r w:rsidRPr="00BE4151">
              <w:t>71</w:t>
            </w:r>
          </w:p>
        </w:tc>
        <w:tc>
          <w:tcPr>
            <w:tcW w:w="2403" w:type="dxa"/>
            <w:noWrap/>
            <w:hideMark/>
          </w:tcPr>
          <w:p w14:paraId="79EBA16F" w14:textId="69673D1C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troke (2012), chronic kidney disease, smoker, ex-alcoholism</w:t>
            </w:r>
          </w:p>
        </w:tc>
        <w:tc>
          <w:tcPr>
            <w:tcW w:w="2323" w:type="dxa"/>
            <w:noWrap/>
            <w:hideMark/>
          </w:tcPr>
          <w:p w14:paraId="5F9D23F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e dyspnea and pressure-like chest pain worsening with inspiration during minor exertion</w:t>
            </w:r>
          </w:p>
        </w:tc>
        <w:tc>
          <w:tcPr>
            <w:tcW w:w="1870" w:type="dxa"/>
            <w:noWrap/>
          </w:tcPr>
          <w:p w14:paraId="7B722028" w14:textId="07EB6844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448A0FB" w14:textId="58FD2189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154A02A" w14:textId="487A62CE" w:rsidR="00462A65" w:rsidRPr="00B50C65" w:rsidRDefault="009053AA" w:rsidP="00462A6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212E299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DC7053E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7211774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B8DA7C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, ex-alcoholism, ex-smoker</w:t>
            </w:r>
          </w:p>
        </w:tc>
        <w:tc>
          <w:tcPr>
            <w:tcW w:w="2323" w:type="dxa"/>
            <w:noWrap/>
            <w:hideMark/>
          </w:tcPr>
          <w:p w14:paraId="7469CFE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umbar region for the past 3 days</w:t>
            </w:r>
          </w:p>
        </w:tc>
        <w:tc>
          <w:tcPr>
            <w:tcW w:w="1870" w:type="dxa"/>
            <w:noWrap/>
          </w:tcPr>
          <w:p w14:paraId="658C73FF" w14:textId="216DE093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84AE124" w14:textId="693BE097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BAC044F" w14:textId="5625DB66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368FB38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2FD2B25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56CD5E6" w14:textId="77777777" w:rsidR="00462A65" w:rsidRPr="00BE4151" w:rsidRDefault="00462A65" w:rsidP="00462A65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7B56BFE1" w14:textId="38A039BB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A0C1E16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heartburn, and dyspnea worsen with moderate exertion</w:t>
            </w:r>
          </w:p>
        </w:tc>
        <w:tc>
          <w:tcPr>
            <w:tcW w:w="1870" w:type="dxa"/>
            <w:noWrap/>
          </w:tcPr>
          <w:p w14:paraId="4F98E060" w14:textId="19ACF5A7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6E49CB7" w14:textId="392401E2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B5CEA26" w14:textId="11C23788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33833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1E84340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68C0FA" w14:textId="77777777" w:rsidR="00462A65" w:rsidRPr="00BE4151" w:rsidRDefault="00462A65" w:rsidP="00462A65">
            <w:pPr>
              <w:jc w:val="center"/>
            </w:pPr>
            <w:r w:rsidRPr="00BE4151">
              <w:t>83</w:t>
            </w:r>
          </w:p>
        </w:tc>
        <w:tc>
          <w:tcPr>
            <w:tcW w:w="2403" w:type="dxa"/>
            <w:noWrap/>
            <w:hideMark/>
          </w:tcPr>
          <w:p w14:paraId="7BBFD84F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9DA565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upper limb and occasional stabbing anterior chest pain during physical exertion at work</w:t>
            </w:r>
          </w:p>
        </w:tc>
        <w:tc>
          <w:tcPr>
            <w:tcW w:w="1870" w:type="dxa"/>
            <w:noWrap/>
          </w:tcPr>
          <w:p w14:paraId="4516BE29" w14:textId="4633DC60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48A15F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079943A" w14:textId="3EB8A674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74445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1641E9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6EB4F0C" w14:textId="77777777" w:rsidR="00462A65" w:rsidRPr="00BE4151" w:rsidRDefault="00462A65" w:rsidP="00462A65">
            <w:pPr>
              <w:jc w:val="center"/>
            </w:pPr>
            <w:r w:rsidRPr="00BE4151">
              <w:t>21</w:t>
            </w:r>
          </w:p>
        </w:tc>
        <w:tc>
          <w:tcPr>
            <w:tcW w:w="2403" w:type="dxa"/>
            <w:noWrap/>
            <w:hideMark/>
          </w:tcPr>
          <w:p w14:paraId="3C448389" w14:textId="75D39D9C" w:rsidR="00462A65" w:rsidRPr="00BE4151" w:rsidRDefault="00462A65" w:rsidP="00462A65">
            <w:pPr>
              <w:jc w:val="center"/>
            </w:pPr>
            <w:proofErr w:type="spellStart"/>
            <w:r w:rsidRPr="00BE4151">
              <w:t>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B76E222" w14:textId="77777777" w:rsidR="00462A65" w:rsidRPr="00BE4151" w:rsidRDefault="00462A65" w:rsidP="00462A65">
            <w:pPr>
              <w:jc w:val="center"/>
            </w:pPr>
            <w:r w:rsidRPr="00BE4151">
              <w:t>Extreme fatigue</w:t>
            </w:r>
          </w:p>
        </w:tc>
        <w:tc>
          <w:tcPr>
            <w:tcW w:w="1870" w:type="dxa"/>
            <w:noWrap/>
          </w:tcPr>
          <w:p w14:paraId="19A8D429" w14:textId="0932FC03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lcohol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ardiomyopath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CDFF9D0" w14:textId="35690CB3" w:rsidR="00462A65" w:rsidRPr="00BE4151" w:rsidRDefault="00462A65" w:rsidP="00462A65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Ventricular </w:t>
            </w:r>
            <w:proofErr w:type="spellStart"/>
            <w:r w:rsidRPr="00BE4151">
              <w:t>Hypertrophy</w:t>
            </w:r>
            <w:proofErr w:type="spellEnd"/>
          </w:p>
        </w:tc>
        <w:tc>
          <w:tcPr>
            <w:tcW w:w="1235" w:type="dxa"/>
            <w:noWrap/>
          </w:tcPr>
          <w:p w14:paraId="377FA75C" w14:textId="5A61B76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D65D3D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2DC103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527B29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6E4BC36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ronic kidney disease, ex-alcoholism, sedentary, stroke</w:t>
            </w:r>
          </w:p>
        </w:tc>
        <w:tc>
          <w:tcPr>
            <w:tcW w:w="2323" w:type="dxa"/>
            <w:noWrap/>
            <w:hideMark/>
          </w:tcPr>
          <w:p w14:paraId="6B939197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rease in edema in the lower extremities worsening at night</w:t>
            </w:r>
          </w:p>
        </w:tc>
        <w:tc>
          <w:tcPr>
            <w:tcW w:w="1870" w:type="dxa"/>
            <w:noWrap/>
          </w:tcPr>
          <w:p w14:paraId="587FEAD1" w14:textId="44730CE8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603495" w14:textId="1A190173" w:rsidR="00462A65" w:rsidRPr="00BE4151" w:rsidRDefault="00462A65" w:rsidP="00462A6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Renal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0BCE1E1C" w14:textId="6510DDBD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5C0511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7BC2E1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F0165F" w14:textId="77777777" w:rsidR="00462A65" w:rsidRPr="00BE4151" w:rsidRDefault="00462A65" w:rsidP="00462A6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5996EBD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ngestive heart failure, chronic obstructive pulmonary disease</w:t>
            </w:r>
          </w:p>
        </w:tc>
        <w:tc>
          <w:tcPr>
            <w:tcW w:w="2323" w:type="dxa"/>
            <w:noWrap/>
            <w:hideMark/>
          </w:tcPr>
          <w:p w14:paraId="0DE17856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orthopnea, and paroxysmal nocturnal dyspnea</w:t>
            </w:r>
          </w:p>
        </w:tc>
        <w:tc>
          <w:tcPr>
            <w:tcW w:w="1870" w:type="dxa"/>
            <w:noWrap/>
          </w:tcPr>
          <w:p w14:paraId="23EF73AA" w14:textId="69991B08" w:rsidR="00462A65" w:rsidRPr="004349AC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4349AC">
              <w:rPr>
                <w:lang w:val="en-US"/>
              </w:rPr>
              <w:t xml:space="preserve">Heart Failure </w:t>
            </w:r>
            <w:r w:rsidR="009053AA" w:rsidRPr="004349AC">
              <w:rPr>
                <w:lang w:val="en-US"/>
              </w:rPr>
              <w:t>with</w:t>
            </w:r>
            <w:r w:rsidRPr="004349AC">
              <w:rPr>
                <w:lang w:val="en-US"/>
              </w:rPr>
              <w:t xml:space="preserve"> Preserved Ejection Fraction </w:t>
            </w:r>
          </w:p>
        </w:tc>
        <w:tc>
          <w:tcPr>
            <w:tcW w:w="2559" w:type="dxa"/>
            <w:noWrap/>
            <w:hideMark/>
          </w:tcPr>
          <w:p w14:paraId="3434FF8C" w14:textId="29056598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703C7FF0" w14:textId="364C62D3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06F73E9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97C2F64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C32E067" w14:textId="77777777" w:rsidR="00462A65" w:rsidRPr="00BE4151" w:rsidRDefault="00462A65" w:rsidP="00462A65">
            <w:pPr>
              <w:jc w:val="center"/>
            </w:pPr>
            <w:r w:rsidRPr="00BE4151">
              <w:t>26</w:t>
            </w:r>
          </w:p>
        </w:tc>
        <w:tc>
          <w:tcPr>
            <w:tcW w:w="2403" w:type="dxa"/>
            <w:noWrap/>
            <w:hideMark/>
          </w:tcPr>
          <w:p w14:paraId="06D7976E" w14:textId="52527257" w:rsidR="00462A65" w:rsidRPr="00BE4151" w:rsidRDefault="00462A65" w:rsidP="00462A65">
            <w:pPr>
              <w:jc w:val="center"/>
            </w:pPr>
            <w:proofErr w:type="spellStart"/>
            <w:r w:rsidRPr="00BE4151">
              <w:t>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7D8F96E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syncope associated with hypotonia</w:t>
            </w:r>
          </w:p>
        </w:tc>
        <w:tc>
          <w:tcPr>
            <w:tcW w:w="1870" w:type="dxa"/>
            <w:noWrap/>
          </w:tcPr>
          <w:p w14:paraId="7D1289A1" w14:textId="31AEDE72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Syncop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B36D1E9" w14:textId="4C596B20" w:rsidR="00462A65" w:rsidRPr="00BE4151" w:rsidRDefault="00462A65" w:rsidP="00462A65">
            <w:pPr>
              <w:jc w:val="center"/>
            </w:pPr>
            <w:proofErr w:type="spellStart"/>
            <w:r w:rsidRPr="00BE4151">
              <w:t>Syncope</w:t>
            </w:r>
            <w:proofErr w:type="spellEnd"/>
          </w:p>
        </w:tc>
        <w:tc>
          <w:tcPr>
            <w:tcW w:w="1235" w:type="dxa"/>
            <w:noWrap/>
          </w:tcPr>
          <w:p w14:paraId="111FAB31" w14:textId="002ACDBE" w:rsidR="00462A65" w:rsidRPr="00BE4151" w:rsidRDefault="009053AA" w:rsidP="00462A65">
            <w:pPr>
              <w:jc w:val="center"/>
            </w:pPr>
            <w:r>
              <w:t>Yes</w:t>
            </w:r>
          </w:p>
        </w:tc>
      </w:tr>
      <w:tr w:rsidR="00462A65" w:rsidRPr="00BE4151" w14:paraId="6948D9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28B46B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29E41FD" w14:textId="77777777" w:rsidR="00462A65" w:rsidRPr="00BE4151" w:rsidRDefault="00462A65" w:rsidP="00462A65">
            <w:pPr>
              <w:jc w:val="center"/>
            </w:pPr>
            <w:r w:rsidRPr="00BE4151">
              <w:t>87</w:t>
            </w:r>
          </w:p>
        </w:tc>
        <w:tc>
          <w:tcPr>
            <w:tcW w:w="2403" w:type="dxa"/>
            <w:noWrap/>
            <w:hideMark/>
          </w:tcPr>
          <w:p w14:paraId="3C566DF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oronary artery disease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5AC460B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regressing gradually, without dyspnea in the supine position</w:t>
            </w:r>
          </w:p>
        </w:tc>
        <w:tc>
          <w:tcPr>
            <w:tcW w:w="1870" w:type="dxa"/>
            <w:noWrap/>
          </w:tcPr>
          <w:p w14:paraId="7070ACED" w14:textId="3F02B6B5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DA6EC9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77CF5DA7" w14:textId="0D368E5E" w:rsidR="00462A65" w:rsidRPr="00BE4151" w:rsidRDefault="009053AA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2EC674E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ABCFFEE" w14:textId="77777777" w:rsidR="00462A65" w:rsidRPr="00BE4151" w:rsidRDefault="00462A65" w:rsidP="00462A65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2FB30642" w14:textId="77777777" w:rsidR="00462A65" w:rsidRPr="00BE4151" w:rsidRDefault="00462A65" w:rsidP="00462A65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0203DFAE" w14:textId="77777777" w:rsidR="00462A65" w:rsidRPr="00BE4151" w:rsidRDefault="00462A65" w:rsidP="00462A65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9A8D78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with a tingling sensation, symptoms related to psychological stress</w:t>
            </w:r>
          </w:p>
        </w:tc>
        <w:tc>
          <w:tcPr>
            <w:tcW w:w="1870" w:type="dxa"/>
            <w:noWrap/>
          </w:tcPr>
          <w:p w14:paraId="037474D7" w14:textId="6290D673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>Angina</w:t>
            </w:r>
          </w:p>
        </w:tc>
        <w:tc>
          <w:tcPr>
            <w:tcW w:w="2559" w:type="dxa"/>
            <w:noWrap/>
            <w:hideMark/>
          </w:tcPr>
          <w:p w14:paraId="25B319D9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62F36715" w14:textId="4B1106FA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EF946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7EDD4B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3FC3BE5" w14:textId="77777777" w:rsidR="00462A65" w:rsidRPr="00BE4151" w:rsidRDefault="00462A65" w:rsidP="00462A65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6E929C20" w14:textId="3FF9596F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97C72F6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burning chest pain on significant exertion, with sporadic tachycardias</w:t>
            </w:r>
          </w:p>
        </w:tc>
        <w:tc>
          <w:tcPr>
            <w:tcW w:w="1870" w:type="dxa"/>
            <w:noWrap/>
          </w:tcPr>
          <w:p w14:paraId="3857032D" w14:textId="2ABF1829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D21A957" w14:textId="1D6F7601" w:rsidR="00462A65" w:rsidRPr="00BE4151" w:rsidRDefault="00462A65" w:rsidP="00462A65">
            <w:pPr>
              <w:jc w:val="center"/>
            </w:pPr>
            <w:proofErr w:type="spellStart"/>
            <w:r w:rsidRPr="00BE4151">
              <w:t>Dilated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0F6A6033" w14:textId="6E138258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2AA324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C02B7B9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F4F0641" w14:textId="77777777" w:rsidR="00462A65" w:rsidRPr="00BE4151" w:rsidRDefault="00462A65" w:rsidP="00462A6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25AFC17C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 xml:space="preserve">-diabetes, </w:t>
            </w: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29E6BA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Temporary burning sensation in both arms every day when lying down</w:t>
            </w:r>
          </w:p>
        </w:tc>
        <w:tc>
          <w:tcPr>
            <w:tcW w:w="1870" w:type="dxa"/>
            <w:noWrap/>
          </w:tcPr>
          <w:p w14:paraId="64AE1C1E" w14:textId="4CD61AE1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Diabet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Neuropath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67997EC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1C5F73B" w14:textId="251F587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4FD6BAC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657AF33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CE92D78" w14:textId="77777777" w:rsidR="00462A65" w:rsidRPr="00BE4151" w:rsidRDefault="00462A65" w:rsidP="00462A65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8820479" w14:textId="44D77942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 (2019), dyslipidemia, sedentary</w:t>
            </w:r>
          </w:p>
        </w:tc>
        <w:tc>
          <w:tcPr>
            <w:tcW w:w="2323" w:type="dxa"/>
            <w:noWrap/>
            <w:hideMark/>
          </w:tcPr>
          <w:p w14:paraId="6EF2726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ecordial pain with minimal exertion</w:t>
            </w:r>
          </w:p>
        </w:tc>
        <w:tc>
          <w:tcPr>
            <w:tcW w:w="1870" w:type="dxa"/>
            <w:noWrap/>
          </w:tcPr>
          <w:p w14:paraId="678C6A4B" w14:textId="6D2A496A" w:rsidR="00462A65" w:rsidRPr="00B50C65" w:rsidRDefault="00462A65" w:rsidP="00462A65">
            <w:pPr>
              <w:jc w:val="center"/>
              <w:rPr>
                <w:rFonts w:cstheme="minorHAnsi"/>
              </w:rPr>
            </w:pPr>
            <w:r>
              <w:t>A</w:t>
            </w:r>
            <w:r w:rsidRPr="00620C37">
              <w:t>ngina</w:t>
            </w:r>
          </w:p>
        </w:tc>
        <w:tc>
          <w:tcPr>
            <w:tcW w:w="2559" w:type="dxa"/>
            <w:noWrap/>
            <w:hideMark/>
          </w:tcPr>
          <w:p w14:paraId="10D6A18E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500840E" w14:textId="07F69211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25635A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BC8CFF0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1DE345B" w14:textId="77777777" w:rsidR="00462A65" w:rsidRPr="00BE4151" w:rsidRDefault="00462A65" w:rsidP="00462A65">
            <w:pPr>
              <w:jc w:val="center"/>
            </w:pPr>
            <w:r w:rsidRPr="00BE4151">
              <w:t>81</w:t>
            </w:r>
          </w:p>
        </w:tc>
        <w:tc>
          <w:tcPr>
            <w:tcW w:w="2403" w:type="dxa"/>
            <w:noWrap/>
            <w:hideMark/>
          </w:tcPr>
          <w:p w14:paraId="248B5ECD" w14:textId="77777777" w:rsidR="00462A65" w:rsidRPr="00BE4151" w:rsidRDefault="00462A65" w:rsidP="00462A65">
            <w:pPr>
              <w:jc w:val="center"/>
            </w:pPr>
            <w:r w:rsidRPr="00BE4151">
              <w:t xml:space="preserve">Atrial </w:t>
            </w:r>
            <w:proofErr w:type="spellStart"/>
            <w:r w:rsidRPr="00BE4151">
              <w:t>fibrillation</w:t>
            </w:r>
            <w:proofErr w:type="spellEnd"/>
            <w:r w:rsidRPr="00BE4151">
              <w:t xml:space="preserve">, cirrose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1C0ACD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ertional and orthopneic dyspnea, associated with edema in the lower extremities</w:t>
            </w:r>
          </w:p>
        </w:tc>
        <w:tc>
          <w:tcPr>
            <w:tcW w:w="1870" w:type="dxa"/>
            <w:noWrap/>
          </w:tcPr>
          <w:p w14:paraId="39D30A6A" w14:textId="2DEEDA73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0436623" w14:textId="484C089C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64B2408D" w14:textId="06B1CB2E" w:rsidR="00462A65" w:rsidRPr="00B50C65" w:rsidRDefault="009053AA" w:rsidP="00462A6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1003E35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F94F02A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FCE7684" w14:textId="77777777" w:rsidR="00462A65" w:rsidRPr="00BE4151" w:rsidRDefault="00462A65" w:rsidP="00462A6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EA57826" w14:textId="5BE8CB64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sedentary, smoker, alcoholism</w:t>
            </w:r>
          </w:p>
        </w:tc>
        <w:tc>
          <w:tcPr>
            <w:tcW w:w="2323" w:type="dxa"/>
            <w:noWrap/>
            <w:hideMark/>
          </w:tcPr>
          <w:p w14:paraId="5CFF2D9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oderate exertion improves with rest</w:t>
            </w:r>
          </w:p>
        </w:tc>
        <w:tc>
          <w:tcPr>
            <w:tcW w:w="1870" w:type="dxa"/>
            <w:noWrap/>
          </w:tcPr>
          <w:p w14:paraId="53285DE2" w14:textId="778C0283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EA680CA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4A7AF7B" w14:textId="3B99EC2A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119754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03467E8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582DBB6" w14:textId="77777777" w:rsidR="00462A65" w:rsidRPr="00BE4151" w:rsidRDefault="00462A65" w:rsidP="00462A65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3833CA4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chronic obstructive pulmonary disease, cardiomegaly, acute myocardial infarction, ex-smoker</w:t>
            </w:r>
          </w:p>
        </w:tc>
        <w:tc>
          <w:tcPr>
            <w:tcW w:w="2323" w:type="dxa"/>
            <w:noWrap/>
            <w:hideMark/>
          </w:tcPr>
          <w:p w14:paraId="35E4FDD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ain of intensity 3/10, particularly in the morning and evening</w:t>
            </w:r>
          </w:p>
        </w:tc>
        <w:tc>
          <w:tcPr>
            <w:tcW w:w="1870" w:type="dxa"/>
            <w:noWrap/>
          </w:tcPr>
          <w:p w14:paraId="686BD366" w14:textId="3B6DE4F7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B99F056" w14:textId="4BE29469" w:rsidR="00462A65" w:rsidRPr="00BE4151" w:rsidRDefault="00462A65" w:rsidP="00462A65">
            <w:pPr>
              <w:jc w:val="center"/>
            </w:pPr>
            <w:proofErr w:type="spellStart"/>
            <w:r w:rsidRPr="003C495D">
              <w:t>Coronary</w:t>
            </w:r>
            <w:proofErr w:type="spellEnd"/>
            <w:r w:rsidRPr="003C495D">
              <w:t xml:space="preserve"> </w:t>
            </w:r>
            <w:proofErr w:type="spellStart"/>
            <w:r w:rsidRPr="003C495D">
              <w:t>Artery</w:t>
            </w:r>
            <w:proofErr w:type="spellEnd"/>
            <w:r w:rsidRPr="003C495D">
              <w:t xml:space="preserve"> </w:t>
            </w:r>
            <w:proofErr w:type="spellStart"/>
            <w:r w:rsidRPr="003C495D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2BA5C585" w14:textId="4CE3DEE2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3E8E92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594CD17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88CD9F3" w14:textId="77777777" w:rsidR="00462A65" w:rsidRPr="00BE4151" w:rsidRDefault="00462A65" w:rsidP="00462A65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7E921D02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66FDED8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apacitating burning sensation in the chest and arms worsening with movement along with severe headache</w:t>
            </w:r>
          </w:p>
        </w:tc>
        <w:tc>
          <w:tcPr>
            <w:tcW w:w="1870" w:type="dxa"/>
            <w:noWrap/>
          </w:tcPr>
          <w:p w14:paraId="39E73379" w14:textId="16126C3A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5AE752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0D17552" w14:textId="6D2149AE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E36497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EA824AD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3940E17" w14:textId="77777777" w:rsidR="00462A65" w:rsidRPr="00BE4151" w:rsidRDefault="00462A65" w:rsidP="00462A65">
            <w:pPr>
              <w:jc w:val="center"/>
            </w:pPr>
            <w:r w:rsidRPr="00BE4151">
              <w:t>41</w:t>
            </w:r>
          </w:p>
        </w:tc>
        <w:tc>
          <w:tcPr>
            <w:tcW w:w="2403" w:type="dxa"/>
            <w:noWrap/>
            <w:hideMark/>
          </w:tcPr>
          <w:p w14:paraId="31ED4AF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761D1ED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ersistent cough with non-blood-tinged sputum associated with dyspnea on moderate exertion</w:t>
            </w:r>
          </w:p>
        </w:tc>
        <w:tc>
          <w:tcPr>
            <w:tcW w:w="1870" w:type="dxa"/>
            <w:noWrap/>
          </w:tcPr>
          <w:p w14:paraId="0D5417CC" w14:textId="22D1F6F0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Pulm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E21AB13" w14:textId="3568CE4C" w:rsidR="00462A65" w:rsidRPr="00BE4151" w:rsidRDefault="00462A65" w:rsidP="00462A6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CACDA10" w14:textId="7C33C2C1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FE2DF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3AE2AA8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BA75E99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5EE4FF41" w14:textId="0CCFB3E4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non-</w:t>
            </w:r>
            <w:r w:rsidRPr="00BE4151">
              <w:rPr>
                <w:lang w:val="en-US"/>
              </w:rPr>
              <w:lastRenderedPageBreak/>
              <w:t>alcoholic fatty liver disease, hypothyroidism</w:t>
            </w:r>
          </w:p>
        </w:tc>
        <w:tc>
          <w:tcPr>
            <w:tcW w:w="2323" w:type="dxa"/>
            <w:noWrap/>
            <w:hideMark/>
          </w:tcPr>
          <w:p w14:paraId="12213B3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>Dyspnea and precordial pain with physical exertion</w:t>
            </w:r>
          </w:p>
        </w:tc>
        <w:tc>
          <w:tcPr>
            <w:tcW w:w="1870" w:type="dxa"/>
            <w:noWrap/>
          </w:tcPr>
          <w:p w14:paraId="495F38DC" w14:textId="7F6DEBDB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51521E4" w14:textId="79C8F6A1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6C21D16" w14:textId="2A6CEC48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5C4C3E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DA37F1F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4508627" w14:textId="77777777" w:rsidR="00462A65" w:rsidRPr="00BE4151" w:rsidRDefault="00462A65" w:rsidP="00462A6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3037615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, smoker</w:t>
            </w:r>
          </w:p>
        </w:tc>
        <w:tc>
          <w:tcPr>
            <w:tcW w:w="2323" w:type="dxa"/>
            <w:noWrap/>
            <w:hideMark/>
          </w:tcPr>
          <w:p w14:paraId="579EBC1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 and edema in the lower extremities</w:t>
            </w:r>
          </w:p>
        </w:tc>
        <w:tc>
          <w:tcPr>
            <w:tcW w:w="1870" w:type="dxa"/>
            <w:noWrap/>
          </w:tcPr>
          <w:p w14:paraId="7F474F49" w14:textId="1DC49C64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DB9A31F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Rheumat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5B3C2FE" w14:textId="408644C9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50A3B6D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17BE5A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DEE66E0" w14:textId="77777777" w:rsidR="00462A65" w:rsidRPr="00BE4151" w:rsidRDefault="00462A65" w:rsidP="00462A65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ED73AB" w14:textId="08893C91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stroke (2011), sedentary</w:t>
            </w:r>
          </w:p>
        </w:tc>
        <w:tc>
          <w:tcPr>
            <w:tcW w:w="2323" w:type="dxa"/>
            <w:noWrap/>
            <w:hideMark/>
          </w:tcPr>
          <w:p w14:paraId="297B4E3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nd swelling in the left leg, after prolonged standing, associated with an increase in temperature in the limb and paresthesia</w:t>
            </w:r>
          </w:p>
        </w:tc>
        <w:tc>
          <w:tcPr>
            <w:tcW w:w="1870" w:type="dxa"/>
            <w:noWrap/>
          </w:tcPr>
          <w:p w14:paraId="6AC962AB" w14:textId="0920676C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Venous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nsufficienc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ADB2472" w14:textId="5BA30507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411F9A9" w14:textId="61169BA2" w:rsidR="00462A65" w:rsidRPr="00B50C65" w:rsidRDefault="009C3D82" w:rsidP="00462A6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462A65" w:rsidRPr="00BE4151" w14:paraId="2E9B8CC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AA25E8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7CF9EB" w14:textId="77777777" w:rsidR="00462A65" w:rsidRPr="00BE4151" w:rsidRDefault="00462A65" w:rsidP="00462A6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528C6E88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>-diabetes</w:t>
            </w:r>
          </w:p>
        </w:tc>
        <w:tc>
          <w:tcPr>
            <w:tcW w:w="2323" w:type="dxa"/>
            <w:noWrap/>
            <w:hideMark/>
          </w:tcPr>
          <w:p w14:paraId="70794027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associated with stabbing chest pains</w:t>
            </w:r>
          </w:p>
        </w:tc>
        <w:tc>
          <w:tcPr>
            <w:tcW w:w="1870" w:type="dxa"/>
            <w:noWrap/>
          </w:tcPr>
          <w:p w14:paraId="50150AA8" w14:textId="1DD9B6AA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246A220" w14:textId="2DAA8A3B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7AC69052" w14:textId="0EB47B62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6F31A7D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0758DC9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8CD0E6B" w14:textId="77777777" w:rsidR="00462A65" w:rsidRPr="00BE4151" w:rsidRDefault="00462A65" w:rsidP="00462A65">
            <w:pPr>
              <w:jc w:val="center"/>
            </w:pPr>
            <w:r w:rsidRPr="00BE4151">
              <w:t>62</w:t>
            </w:r>
          </w:p>
        </w:tc>
        <w:tc>
          <w:tcPr>
            <w:tcW w:w="2403" w:type="dxa"/>
            <w:noWrap/>
            <w:hideMark/>
          </w:tcPr>
          <w:p w14:paraId="4DAEF3C4" w14:textId="1734EF46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lcoholism</w:t>
            </w:r>
          </w:p>
        </w:tc>
        <w:tc>
          <w:tcPr>
            <w:tcW w:w="2323" w:type="dxa"/>
            <w:noWrap/>
            <w:hideMark/>
          </w:tcPr>
          <w:p w14:paraId="4BCA785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during significant exertion associated with palpitations</w:t>
            </w:r>
          </w:p>
        </w:tc>
        <w:tc>
          <w:tcPr>
            <w:tcW w:w="1870" w:type="dxa"/>
            <w:noWrap/>
          </w:tcPr>
          <w:p w14:paraId="393B99C6" w14:textId="6D59B1CC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870EEE" w14:textId="12685A5A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E549DAC" w14:textId="16D8FCAE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54F61C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002969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4418061" w14:textId="77777777" w:rsidR="00462A65" w:rsidRPr="00BE4151" w:rsidRDefault="00462A65" w:rsidP="00462A65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7FE6DDE7" w14:textId="7642669F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cute myocardial infarction (2013), ex-smoker</w:t>
            </w:r>
          </w:p>
        </w:tc>
        <w:tc>
          <w:tcPr>
            <w:tcW w:w="2323" w:type="dxa"/>
            <w:noWrap/>
            <w:hideMark/>
          </w:tcPr>
          <w:p w14:paraId="56DBF0D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associated with dyspnea during higher-intensity activities</w:t>
            </w:r>
          </w:p>
        </w:tc>
        <w:tc>
          <w:tcPr>
            <w:tcW w:w="1870" w:type="dxa"/>
            <w:noWrap/>
          </w:tcPr>
          <w:p w14:paraId="6D048CDE" w14:textId="1283FF77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Pulm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29D1B74" w14:textId="6C44575E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0332641" w14:textId="5F308570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3087E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670B26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23944E" w14:textId="77777777" w:rsidR="00462A65" w:rsidRPr="00BE4151" w:rsidRDefault="00462A65" w:rsidP="00462A65">
            <w:pPr>
              <w:jc w:val="center"/>
            </w:pPr>
            <w:r w:rsidRPr="00BE4151">
              <w:t>27</w:t>
            </w:r>
          </w:p>
        </w:tc>
        <w:tc>
          <w:tcPr>
            <w:tcW w:w="2403" w:type="dxa"/>
            <w:noWrap/>
            <w:hideMark/>
          </w:tcPr>
          <w:p w14:paraId="64FD7CEE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Obesity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BAE9565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uchal pain associated with nausea and vomiting</w:t>
            </w:r>
          </w:p>
        </w:tc>
        <w:tc>
          <w:tcPr>
            <w:tcW w:w="1870" w:type="dxa"/>
            <w:noWrap/>
          </w:tcPr>
          <w:p w14:paraId="3793D30C" w14:textId="3EF606A7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Intracranial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D1442A2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cond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4D4D216F" w14:textId="261A89A1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69BE8A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E36902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403B4F" w14:textId="77777777" w:rsidR="00462A65" w:rsidRPr="00BE4151" w:rsidRDefault="00462A65" w:rsidP="00462A65">
            <w:pPr>
              <w:jc w:val="center"/>
            </w:pPr>
            <w:r w:rsidRPr="00BE4151">
              <w:t>69</w:t>
            </w:r>
          </w:p>
        </w:tc>
        <w:tc>
          <w:tcPr>
            <w:tcW w:w="2403" w:type="dxa"/>
            <w:noWrap/>
            <w:hideMark/>
          </w:tcPr>
          <w:p w14:paraId="5D300769" w14:textId="64CC01CE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pre-diabetes, smoking, alcoholism</w:t>
            </w:r>
          </w:p>
        </w:tc>
        <w:tc>
          <w:tcPr>
            <w:tcW w:w="2323" w:type="dxa"/>
            <w:noWrap/>
            <w:hideMark/>
          </w:tcPr>
          <w:p w14:paraId="16992C7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Mild precordial pain that worsens with physical exercise</w:t>
            </w:r>
          </w:p>
        </w:tc>
        <w:tc>
          <w:tcPr>
            <w:tcW w:w="1870" w:type="dxa"/>
            <w:noWrap/>
          </w:tcPr>
          <w:p w14:paraId="1182C802" w14:textId="2A72128E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13FAF8B" w14:textId="0285CA23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33E57E3" w14:textId="1109C365" w:rsidR="00462A65" w:rsidRPr="00BE4151" w:rsidRDefault="00A07AA4" w:rsidP="00462A65">
            <w:pPr>
              <w:jc w:val="center"/>
            </w:pPr>
            <w:r>
              <w:t>Yes</w:t>
            </w:r>
          </w:p>
        </w:tc>
      </w:tr>
      <w:tr w:rsidR="00462A65" w:rsidRPr="00BE4151" w14:paraId="05A05FF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E6D87D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C0BFF50" w14:textId="77777777" w:rsidR="00462A65" w:rsidRPr="00BE4151" w:rsidRDefault="00462A65" w:rsidP="00462A65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634E79FA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4AA4476" w14:textId="1E73AB65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ogressive fatigue, burning chest pain, and dyspnea</w:t>
            </w:r>
          </w:p>
        </w:tc>
        <w:tc>
          <w:tcPr>
            <w:tcW w:w="1870" w:type="dxa"/>
            <w:noWrap/>
          </w:tcPr>
          <w:p w14:paraId="66A36550" w14:textId="7F7A0F52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5729CA9" w14:textId="61A845E1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8F0B6C4" w14:textId="2B5FE50E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2BDEC2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8E2346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EC3C81" w14:textId="77777777" w:rsidR="00462A65" w:rsidRPr="00BE4151" w:rsidRDefault="00462A65" w:rsidP="00462A6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0D9CEF3" w14:textId="016E3094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alcoholism, dyslipidemia</w:t>
            </w:r>
          </w:p>
        </w:tc>
        <w:tc>
          <w:tcPr>
            <w:tcW w:w="2323" w:type="dxa"/>
            <w:noWrap/>
            <w:hideMark/>
          </w:tcPr>
          <w:p w14:paraId="3EE4E897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ow-intensity precordial pain in left lateral decubitus and dyspnea in dorsal decubitus</w:t>
            </w:r>
          </w:p>
        </w:tc>
        <w:tc>
          <w:tcPr>
            <w:tcW w:w="1870" w:type="dxa"/>
            <w:noWrap/>
          </w:tcPr>
          <w:p w14:paraId="3290D62A" w14:textId="41AAD35B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974E471" w14:textId="0C8B07C5" w:rsidR="00462A65" w:rsidRPr="00BE4151" w:rsidRDefault="00462A65" w:rsidP="0046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146CC56E" w14:textId="59DDEFB0" w:rsidR="00462A65" w:rsidRPr="00841D7B" w:rsidRDefault="009C3D82" w:rsidP="00462A6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462A65" w:rsidRPr="00BE4151" w14:paraId="57A0000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D9D6BE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F0FE9C1" w14:textId="77777777" w:rsidR="00462A65" w:rsidRPr="00BE4151" w:rsidRDefault="00462A65" w:rsidP="00462A65">
            <w:pPr>
              <w:jc w:val="center"/>
            </w:pPr>
            <w:r w:rsidRPr="00BE4151">
              <w:t>52</w:t>
            </w:r>
          </w:p>
        </w:tc>
        <w:tc>
          <w:tcPr>
            <w:tcW w:w="2403" w:type="dxa"/>
            <w:noWrap/>
            <w:hideMark/>
          </w:tcPr>
          <w:p w14:paraId="70874376" w14:textId="7B4A511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(2018), systemic arterial hypertension, diabetes mellitus 2, obesity</w:t>
            </w:r>
          </w:p>
        </w:tc>
        <w:tc>
          <w:tcPr>
            <w:tcW w:w="2323" w:type="dxa"/>
            <w:noWrap/>
            <w:hideMark/>
          </w:tcPr>
          <w:p w14:paraId="10340878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and dyspnea on moderate exertion associated with paroxysmal nocturnal dyspnea</w:t>
            </w:r>
          </w:p>
        </w:tc>
        <w:tc>
          <w:tcPr>
            <w:tcW w:w="1870" w:type="dxa"/>
            <w:noWrap/>
          </w:tcPr>
          <w:p w14:paraId="2166B761" w14:textId="7AD26F19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C95DA54" w14:textId="692FCED2" w:rsidR="00462A65" w:rsidRPr="00BE4151" w:rsidRDefault="00462A65" w:rsidP="00462A6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BE5BD68" w14:textId="276D099E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015FC6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02E87DB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41E9895" w14:textId="77777777" w:rsidR="00462A65" w:rsidRPr="00BE4151" w:rsidRDefault="00462A65" w:rsidP="00462A6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24D02C3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Hypertension, congestive heart failure, </w:t>
            </w:r>
            <w:r w:rsidRPr="00BE4151">
              <w:rPr>
                <w:lang w:val="en-US"/>
              </w:rPr>
              <w:lastRenderedPageBreak/>
              <w:t>chronic obstructive pulmonary disease, alcoholism, smoker</w:t>
            </w:r>
          </w:p>
        </w:tc>
        <w:tc>
          <w:tcPr>
            <w:tcW w:w="2323" w:type="dxa"/>
            <w:noWrap/>
            <w:hideMark/>
          </w:tcPr>
          <w:p w14:paraId="613C707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 xml:space="preserve">Dyspnea at minimal exertion, frequent </w:t>
            </w:r>
            <w:r w:rsidRPr="00BE4151">
              <w:rPr>
                <w:lang w:val="en-US"/>
              </w:rPr>
              <w:lastRenderedPageBreak/>
              <w:t>dizziness, orthopnea, paroxysmal nocturnal dyspnea and precordial pain</w:t>
            </w:r>
          </w:p>
        </w:tc>
        <w:tc>
          <w:tcPr>
            <w:tcW w:w="1870" w:type="dxa"/>
            <w:noWrap/>
          </w:tcPr>
          <w:p w14:paraId="1A7B6D1D" w14:textId="04EA97EE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lastRenderedPageBreak/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C15B4AD" w14:textId="7E22CA1F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37C0FABC" w14:textId="0933F08F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548C08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24A4709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940F46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91A97B0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C3A420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dizziness on moderate exertion</w:t>
            </w:r>
          </w:p>
        </w:tc>
        <w:tc>
          <w:tcPr>
            <w:tcW w:w="1870" w:type="dxa"/>
            <w:noWrap/>
          </w:tcPr>
          <w:p w14:paraId="62637DF3" w14:textId="5DACBE58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Pulm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DE3BFDA" w14:textId="17B10EA9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4543C93D" w14:textId="0488807C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FA61C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1F5FE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DAE0871" w14:textId="77777777" w:rsidR="00462A65" w:rsidRPr="00BE4151" w:rsidRDefault="00462A65" w:rsidP="00462A6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38869864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E90F6C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chest pain</w:t>
            </w:r>
          </w:p>
        </w:tc>
        <w:tc>
          <w:tcPr>
            <w:tcW w:w="1870" w:type="dxa"/>
            <w:noWrap/>
          </w:tcPr>
          <w:p w14:paraId="70725DBF" w14:textId="1C987B68" w:rsidR="00462A65" w:rsidRPr="004349AC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4349AC">
              <w:rPr>
                <w:lang w:val="en-US"/>
              </w:rPr>
              <w:t xml:space="preserve">Heart Failure </w:t>
            </w:r>
            <w:r w:rsidR="009C3D82" w:rsidRPr="004349AC">
              <w:rPr>
                <w:lang w:val="en-US"/>
              </w:rPr>
              <w:t>with</w:t>
            </w:r>
            <w:r w:rsidRPr="004349AC">
              <w:rPr>
                <w:lang w:val="en-US"/>
              </w:rPr>
              <w:t xml:space="preserve"> Preserved Ejection Fraction </w:t>
            </w:r>
          </w:p>
        </w:tc>
        <w:tc>
          <w:tcPr>
            <w:tcW w:w="2559" w:type="dxa"/>
            <w:noWrap/>
            <w:hideMark/>
          </w:tcPr>
          <w:p w14:paraId="6E835B2D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404DB1AD" w14:textId="3D9FE1AF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3762F80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2900A21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E145F8" w14:textId="77777777" w:rsidR="00462A65" w:rsidRPr="00BE4151" w:rsidRDefault="00462A65" w:rsidP="00462A65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7F45F47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sedentary</w:t>
            </w:r>
          </w:p>
        </w:tc>
        <w:tc>
          <w:tcPr>
            <w:tcW w:w="2323" w:type="dxa"/>
            <w:noWrap/>
            <w:hideMark/>
          </w:tcPr>
          <w:p w14:paraId="39C13E7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edema in the lower extremities, and chronic cough</w:t>
            </w:r>
          </w:p>
        </w:tc>
        <w:tc>
          <w:tcPr>
            <w:tcW w:w="1870" w:type="dxa"/>
            <w:noWrap/>
          </w:tcPr>
          <w:p w14:paraId="73D29457" w14:textId="20C2FCE8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4349AC">
              <w:rPr>
                <w:lang w:val="en-US"/>
              </w:rPr>
              <w:t xml:space="preserve">Chronic Obstructive Pulmonary Disease </w:t>
            </w:r>
          </w:p>
        </w:tc>
        <w:tc>
          <w:tcPr>
            <w:tcW w:w="2559" w:type="dxa"/>
            <w:noWrap/>
            <w:hideMark/>
          </w:tcPr>
          <w:p w14:paraId="7091B1EF" w14:textId="7E8C258F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064000F" w14:textId="10BF58EE" w:rsidR="00462A65" w:rsidRPr="004E2E64" w:rsidRDefault="009C3D82" w:rsidP="00462A6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462A65" w:rsidRPr="00BE4151" w14:paraId="655E0B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AD1B6F9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A656286" w14:textId="77777777" w:rsidR="00462A65" w:rsidRPr="00BE4151" w:rsidRDefault="00462A65" w:rsidP="00462A65">
            <w:pPr>
              <w:jc w:val="center"/>
            </w:pPr>
            <w:r w:rsidRPr="00BE4151">
              <w:t>82</w:t>
            </w:r>
          </w:p>
        </w:tc>
        <w:tc>
          <w:tcPr>
            <w:tcW w:w="2403" w:type="dxa"/>
            <w:noWrap/>
            <w:hideMark/>
          </w:tcPr>
          <w:p w14:paraId="6E817017" w14:textId="6D15C974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</w:t>
            </w:r>
          </w:p>
        </w:tc>
        <w:tc>
          <w:tcPr>
            <w:tcW w:w="2323" w:type="dxa"/>
            <w:noWrap/>
            <w:hideMark/>
          </w:tcPr>
          <w:p w14:paraId="76B61225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and fatigue with moderate exertion</w:t>
            </w:r>
          </w:p>
        </w:tc>
        <w:tc>
          <w:tcPr>
            <w:tcW w:w="1870" w:type="dxa"/>
            <w:noWrap/>
          </w:tcPr>
          <w:p w14:paraId="3FCDAC2C" w14:textId="75F00217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052E3DB" w14:textId="6189D9AE" w:rsidR="00462A65" w:rsidRPr="00BE4151" w:rsidRDefault="00462A65" w:rsidP="00462A65">
            <w:pPr>
              <w:jc w:val="center"/>
            </w:pPr>
            <w:proofErr w:type="spellStart"/>
            <w:r w:rsidRPr="00BE4151">
              <w:t>Aort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Stenosis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with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Regurgitation</w:t>
            </w:r>
            <w:proofErr w:type="spellEnd"/>
          </w:p>
        </w:tc>
        <w:tc>
          <w:tcPr>
            <w:tcW w:w="1235" w:type="dxa"/>
            <w:noWrap/>
          </w:tcPr>
          <w:p w14:paraId="16FC3A87" w14:textId="3F765F50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43DD0C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3DC0DC0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C0878E3" w14:textId="77777777" w:rsidR="00462A65" w:rsidRPr="00BE4151" w:rsidRDefault="00462A65" w:rsidP="00462A65">
            <w:pPr>
              <w:jc w:val="center"/>
            </w:pPr>
            <w:r w:rsidRPr="00BE4151">
              <w:t>68</w:t>
            </w:r>
          </w:p>
        </w:tc>
        <w:tc>
          <w:tcPr>
            <w:tcW w:w="2403" w:type="dxa"/>
            <w:noWrap/>
            <w:hideMark/>
          </w:tcPr>
          <w:p w14:paraId="3C1252CA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obesity, ex-smoker, sedentary</w:t>
            </w:r>
          </w:p>
        </w:tc>
        <w:tc>
          <w:tcPr>
            <w:tcW w:w="2323" w:type="dxa"/>
            <w:noWrap/>
            <w:hideMark/>
          </w:tcPr>
          <w:p w14:paraId="25FEDD4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nd left-sided chest pain</w:t>
            </w:r>
          </w:p>
        </w:tc>
        <w:tc>
          <w:tcPr>
            <w:tcW w:w="1870" w:type="dxa"/>
            <w:noWrap/>
          </w:tcPr>
          <w:p w14:paraId="7DF3FB02" w14:textId="27471A7A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3F1817A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bstruct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ulm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300E1A4" w14:textId="3A047C00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493C11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2363026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3E1CF83" w14:textId="77777777" w:rsidR="00462A65" w:rsidRPr="00BE4151" w:rsidRDefault="00462A65" w:rsidP="00462A6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48E2A6C9" w14:textId="5A7496F4" w:rsidR="00462A65" w:rsidRPr="00BE4151" w:rsidRDefault="00462A65" w:rsidP="00462A65">
            <w:pPr>
              <w:jc w:val="center"/>
            </w:pPr>
            <w:proofErr w:type="spellStart"/>
            <w:r w:rsidRPr="00BE4151">
              <w:t>Acut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myocardi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nfarct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A2550D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headache and nuchal pain associated with edema in the lower extremities and dry cough</w:t>
            </w:r>
          </w:p>
        </w:tc>
        <w:tc>
          <w:tcPr>
            <w:tcW w:w="1870" w:type="dxa"/>
            <w:noWrap/>
          </w:tcPr>
          <w:p w14:paraId="77229F10" w14:textId="4DEFAC06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63D28DE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73559075" w14:textId="34DAC06A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280D034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363F22A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4E086E" w14:textId="77777777" w:rsidR="00462A65" w:rsidRPr="00BE4151" w:rsidRDefault="00462A65" w:rsidP="00462A6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68A62F4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4A700C3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palpitations worsen in stressful situations</w:t>
            </w:r>
          </w:p>
        </w:tc>
        <w:tc>
          <w:tcPr>
            <w:tcW w:w="1870" w:type="dxa"/>
            <w:noWrap/>
          </w:tcPr>
          <w:p w14:paraId="4DD6D144" w14:textId="6999029C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527087A" w14:textId="0070D66F" w:rsidR="00462A65" w:rsidRPr="00BE4151" w:rsidRDefault="00462A65" w:rsidP="00462A65">
            <w:pPr>
              <w:jc w:val="center"/>
            </w:pPr>
            <w:proofErr w:type="spellStart"/>
            <w:r w:rsidRPr="00BE4151">
              <w:t>Anxiet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order</w:t>
            </w:r>
            <w:proofErr w:type="spellEnd"/>
          </w:p>
        </w:tc>
        <w:tc>
          <w:tcPr>
            <w:tcW w:w="1235" w:type="dxa"/>
            <w:noWrap/>
          </w:tcPr>
          <w:p w14:paraId="057D03F2" w14:textId="73A085C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75E45C8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6447725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B9B7592" w14:textId="77777777" w:rsidR="00462A65" w:rsidRPr="00BE4151" w:rsidRDefault="00462A65" w:rsidP="00462A65">
            <w:pPr>
              <w:jc w:val="center"/>
            </w:pPr>
            <w:r w:rsidRPr="00BE4151">
              <w:t>77</w:t>
            </w:r>
          </w:p>
        </w:tc>
        <w:tc>
          <w:tcPr>
            <w:tcW w:w="2403" w:type="dxa"/>
            <w:noWrap/>
            <w:hideMark/>
          </w:tcPr>
          <w:p w14:paraId="75FA458A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D4AC7B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pon waking and also on moderate exertion, with palpitations and sporadic stabbing sensations</w:t>
            </w:r>
          </w:p>
        </w:tc>
        <w:tc>
          <w:tcPr>
            <w:tcW w:w="1870" w:type="dxa"/>
            <w:noWrap/>
          </w:tcPr>
          <w:p w14:paraId="32C27906" w14:textId="3831185B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Pulm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A9A8E1" w14:textId="03DF1B39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CC0A771" w14:textId="6E4F9345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6F8470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4BDEBD9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50DD128" w14:textId="77777777" w:rsidR="00462A65" w:rsidRPr="00BE4151" w:rsidRDefault="00462A65" w:rsidP="00462A65">
            <w:pPr>
              <w:jc w:val="center"/>
            </w:pPr>
            <w:r w:rsidRPr="00BE4151">
              <w:t>56</w:t>
            </w:r>
          </w:p>
        </w:tc>
        <w:tc>
          <w:tcPr>
            <w:tcW w:w="2403" w:type="dxa"/>
            <w:noWrap/>
            <w:hideMark/>
          </w:tcPr>
          <w:p w14:paraId="4E1D9F88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ex-alcoholism, sedentary</w:t>
            </w:r>
          </w:p>
        </w:tc>
        <w:tc>
          <w:tcPr>
            <w:tcW w:w="2323" w:type="dxa"/>
            <w:noWrap/>
            <w:hideMark/>
          </w:tcPr>
          <w:p w14:paraId="617E007E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and painful edema in the lower extremities</w:t>
            </w:r>
          </w:p>
        </w:tc>
        <w:tc>
          <w:tcPr>
            <w:tcW w:w="1870" w:type="dxa"/>
            <w:noWrap/>
          </w:tcPr>
          <w:p w14:paraId="3EB7180F" w14:textId="23893A9F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Pulm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122D0EB" w14:textId="21240458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7FB57633" w14:textId="725AB05D" w:rsidR="00462A65" w:rsidRPr="004E2E64" w:rsidRDefault="009C3D82" w:rsidP="00462A6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462A65" w:rsidRPr="00BE4151" w14:paraId="64C79EC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DD9108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D11BD58" w14:textId="77777777" w:rsidR="00462A65" w:rsidRPr="00BE4151" w:rsidRDefault="00462A65" w:rsidP="00462A6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6C999FD9" w14:textId="77DE544F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C964197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ssociated with palpitations</w:t>
            </w:r>
          </w:p>
        </w:tc>
        <w:tc>
          <w:tcPr>
            <w:tcW w:w="1870" w:type="dxa"/>
            <w:noWrap/>
          </w:tcPr>
          <w:p w14:paraId="5B140E36" w14:textId="470419C6" w:rsidR="00462A65" w:rsidRPr="00841D7B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Pulmonary</w:t>
            </w:r>
            <w:proofErr w:type="spellEnd"/>
            <w:r w:rsidRPr="00620C37">
              <w:t xml:space="preserve"> Arterial </w:t>
            </w:r>
            <w:proofErr w:type="spellStart"/>
            <w:r w:rsidRPr="00620C37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B72243B" w14:textId="622AF786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4E4B383" w14:textId="7D806259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6C040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92216BF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BCF85EA" w14:textId="77777777" w:rsidR="00462A65" w:rsidRPr="00BE4151" w:rsidRDefault="00462A65" w:rsidP="00462A65">
            <w:pPr>
              <w:jc w:val="center"/>
            </w:pPr>
            <w:r w:rsidRPr="00BE4151">
              <w:t>86</w:t>
            </w:r>
          </w:p>
        </w:tc>
        <w:tc>
          <w:tcPr>
            <w:tcW w:w="2403" w:type="dxa"/>
            <w:noWrap/>
            <w:hideMark/>
          </w:tcPr>
          <w:p w14:paraId="33512465" w14:textId="27554D91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dyslipidemia, ex-smoker, ex-alcoholism</w:t>
            </w:r>
          </w:p>
        </w:tc>
        <w:tc>
          <w:tcPr>
            <w:tcW w:w="2323" w:type="dxa"/>
            <w:noWrap/>
            <w:hideMark/>
          </w:tcPr>
          <w:p w14:paraId="4AEE0DF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nrelated to physical exertion and precordial pain</w:t>
            </w:r>
          </w:p>
        </w:tc>
        <w:tc>
          <w:tcPr>
            <w:tcW w:w="1870" w:type="dxa"/>
            <w:noWrap/>
          </w:tcPr>
          <w:p w14:paraId="4511DF5F" w14:textId="20255E1D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9B3275C" w14:textId="7DC77080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8F9EB2F" w14:textId="4B92359E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462A65" w14:paraId="6219918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867A047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7C892E" w14:textId="77777777" w:rsidR="00462A65" w:rsidRPr="00BE4151" w:rsidRDefault="00462A65" w:rsidP="00462A65">
            <w:pPr>
              <w:jc w:val="center"/>
            </w:pPr>
            <w:r w:rsidRPr="00BE4151">
              <w:t>89</w:t>
            </w:r>
          </w:p>
        </w:tc>
        <w:tc>
          <w:tcPr>
            <w:tcW w:w="2403" w:type="dxa"/>
            <w:noWrap/>
            <w:hideMark/>
          </w:tcPr>
          <w:p w14:paraId="66A764D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sedentary</w:t>
            </w:r>
          </w:p>
        </w:tc>
        <w:tc>
          <w:tcPr>
            <w:tcW w:w="2323" w:type="dxa"/>
            <w:noWrap/>
            <w:hideMark/>
          </w:tcPr>
          <w:p w14:paraId="3ED3FEE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Dyspnea with minimal exertion, constant weakness in the legs, </w:t>
            </w:r>
            <w:r w:rsidRPr="00BE4151">
              <w:rPr>
                <w:lang w:val="en-US"/>
              </w:rPr>
              <w:lastRenderedPageBreak/>
              <w:t>and episodes of dizziness</w:t>
            </w:r>
          </w:p>
        </w:tc>
        <w:tc>
          <w:tcPr>
            <w:tcW w:w="1870" w:type="dxa"/>
            <w:noWrap/>
          </w:tcPr>
          <w:p w14:paraId="77378237" w14:textId="70C2EC3B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620C37">
              <w:lastRenderedPageBreak/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78B8286" w14:textId="6733D8D2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E1B22FA" w14:textId="29E1EE74" w:rsidR="00462A65" w:rsidRPr="004E2E64" w:rsidRDefault="00A07AA4" w:rsidP="00462A6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5A5D6DE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9F1F265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ECBF32" w14:textId="77777777" w:rsidR="00462A65" w:rsidRPr="00BE4151" w:rsidRDefault="00462A65" w:rsidP="00462A6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26FA4FA" w14:textId="77777777" w:rsidR="00462A65" w:rsidRPr="00BE4151" w:rsidRDefault="00462A65" w:rsidP="00462A65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018CD0E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ccasional stabbing chest pain on the left side and dyspnea with minor exertion</w:t>
            </w:r>
          </w:p>
        </w:tc>
        <w:tc>
          <w:tcPr>
            <w:tcW w:w="1870" w:type="dxa"/>
            <w:noWrap/>
          </w:tcPr>
          <w:p w14:paraId="60A38F01" w14:textId="314933CC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DB20B07" w14:textId="26FA3C0E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25DFA70" w14:textId="3748A733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6D6F18C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4F3C18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C14F7D" w14:textId="77777777" w:rsidR="00462A65" w:rsidRPr="00BE4151" w:rsidRDefault="00462A65" w:rsidP="00462A65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5A136864" w14:textId="0E8D78B0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, alcoholism</w:t>
            </w:r>
          </w:p>
        </w:tc>
        <w:tc>
          <w:tcPr>
            <w:tcW w:w="2323" w:type="dxa"/>
            <w:noWrap/>
            <w:hideMark/>
          </w:tcPr>
          <w:p w14:paraId="3598B971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dyspnea during physical exertion or in situations of emotional stress</w:t>
            </w:r>
          </w:p>
        </w:tc>
        <w:tc>
          <w:tcPr>
            <w:tcW w:w="1870" w:type="dxa"/>
            <w:noWrap/>
          </w:tcPr>
          <w:p w14:paraId="3CA20BD6" w14:textId="4ED71651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20C37">
              <w:t>Obstructiv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FACF440" w14:textId="4B11CB54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922F71F" w14:textId="2E2D13DB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7A8860B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A15A2AA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0E4C05" w14:textId="77777777" w:rsidR="00462A65" w:rsidRPr="00BE4151" w:rsidRDefault="00462A65" w:rsidP="00462A6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3E8723B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othyroidism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1733E9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eft upper limb, dyspnea on minor exertion, orthopnea, tachycardia, and edema in the lower extremities</w:t>
            </w:r>
          </w:p>
        </w:tc>
        <w:tc>
          <w:tcPr>
            <w:tcW w:w="1870" w:type="dxa"/>
            <w:noWrap/>
          </w:tcPr>
          <w:p w14:paraId="35F5A76C" w14:textId="3DDD2FB5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C24A3AA" w14:textId="04B22398" w:rsidR="00462A65" w:rsidRPr="00BE4151" w:rsidRDefault="00462A65" w:rsidP="00462A6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4A78AE6" w14:textId="74A325B4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764046E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F3FB90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706B97A" w14:textId="77777777" w:rsidR="00462A65" w:rsidRPr="00BE4151" w:rsidRDefault="00462A65" w:rsidP="00462A65">
            <w:pPr>
              <w:jc w:val="center"/>
            </w:pPr>
            <w:r w:rsidRPr="00BE4151">
              <w:t>35</w:t>
            </w:r>
          </w:p>
        </w:tc>
        <w:tc>
          <w:tcPr>
            <w:tcW w:w="2403" w:type="dxa"/>
            <w:noWrap/>
            <w:hideMark/>
          </w:tcPr>
          <w:p w14:paraId="780641F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231D162B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and spontaneously improving</w:t>
            </w:r>
          </w:p>
        </w:tc>
        <w:tc>
          <w:tcPr>
            <w:tcW w:w="1870" w:type="dxa"/>
            <w:noWrap/>
          </w:tcPr>
          <w:p w14:paraId="3FD62DE4" w14:textId="6AE3EFC5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Myocardit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6AB4AA3" w14:textId="410C3C09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45B1BA4" w14:textId="21ADA047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042B40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AED1471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35E4BB" w14:textId="77777777" w:rsidR="00462A65" w:rsidRPr="00BE4151" w:rsidRDefault="00462A65" w:rsidP="00462A65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72949DD1" w14:textId="645BB693" w:rsidR="00462A65" w:rsidRPr="00BE4151" w:rsidRDefault="00462A65" w:rsidP="00462A65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>, diabetes mellitus</w:t>
            </w:r>
          </w:p>
        </w:tc>
        <w:tc>
          <w:tcPr>
            <w:tcW w:w="2323" w:type="dxa"/>
            <w:noWrap/>
            <w:hideMark/>
          </w:tcPr>
          <w:p w14:paraId="4A774A7E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Nocturn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yspnea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nd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ough</w:t>
            </w:r>
            <w:proofErr w:type="spellEnd"/>
          </w:p>
        </w:tc>
        <w:tc>
          <w:tcPr>
            <w:tcW w:w="1870" w:type="dxa"/>
            <w:noWrap/>
          </w:tcPr>
          <w:p w14:paraId="6D6482ED" w14:textId="574F5124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FFA81F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bstruct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ulm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1E18800" w14:textId="6D35BDF9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9398E9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A58C8FB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22F18B" w14:textId="77777777" w:rsidR="00462A65" w:rsidRPr="00BE4151" w:rsidRDefault="00462A65" w:rsidP="00462A6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699295A" w14:textId="2D781FE9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CD442F4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 and frequent palpitations</w:t>
            </w:r>
          </w:p>
        </w:tc>
        <w:tc>
          <w:tcPr>
            <w:tcW w:w="1870" w:type="dxa"/>
            <w:noWrap/>
          </w:tcPr>
          <w:p w14:paraId="15DD639E" w14:textId="7958D202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Chron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Mesenteric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Ischaemia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437159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B605213" w14:textId="60D9F33B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3048E65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1F77EA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483608" w14:textId="77777777" w:rsidR="00462A65" w:rsidRPr="00BE4151" w:rsidRDefault="00462A65" w:rsidP="00462A65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74DAB9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sthma, chronic obstructive pulmonary disease, dyslipidemia, smoker</w:t>
            </w:r>
          </w:p>
        </w:tc>
        <w:tc>
          <w:tcPr>
            <w:tcW w:w="2323" w:type="dxa"/>
            <w:noWrap/>
            <w:hideMark/>
          </w:tcPr>
          <w:p w14:paraId="49BBD1A3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palpitations, dizziness, and fatigue</w:t>
            </w:r>
          </w:p>
        </w:tc>
        <w:tc>
          <w:tcPr>
            <w:tcW w:w="1870" w:type="dxa"/>
            <w:noWrap/>
          </w:tcPr>
          <w:p w14:paraId="7BCB3B8F" w14:textId="6DC6B4CB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Atrial </w:t>
            </w:r>
            <w:proofErr w:type="spellStart"/>
            <w:r w:rsidRPr="00620C37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B8CEB1" w14:textId="0D67F97E" w:rsidR="00462A65" w:rsidRPr="00BE4151" w:rsidRDefault="00462A65" w:rsidP="00462A65">
            <w:pPr>
              <w:jc w:val="center"/>
            </w:pPr>
            <w:proofErr w:type="spellStart"/>
            <w:r w:rsidRPr="00BE4151">
              <w:t>Cardia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rhythmia</w:t>
            </w:r>
            <w:proofErr w:type="spellEnd"/>
          </w:p>
        </w:tc>
        <w:tc>
          <w:tcPr>
            <w:tcW w:w="1235" w:type="dxa"/>
            <w:noWrap/>
          </w:tcPr>
          <w:p w14:paraId="52DE2BF3" w14:textId="0578E40A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462A65" w:rsidRPr="00BE4151" w14:paraId="554462C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B96202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DF1CEBB" w14:textId="77777777" w:rsidR="00462A65" w:rsidRPr="00BE4151" w:rsidRDefault="00462A65" w:rsidP="00462A6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09493E7" w14:textId="746D06CE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ronary artery disease, dyslipidemia</w:t>
            </w:r>
          </w:p>
        </w:tc>
        <w:tc>
          <w:tcPr>
            <w:tcW w:w="2323" w:type="dxa"/>
            <w:noWrap/>
            <w:hideMark/>
          </w:tcPr>
          <w:p w14:paraId="3EFAF90F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aximal exertion and in stressful situations</w:t>
            </w:r>
          </w:p>
        </w:tc>
        <w:tc>
          <w:tcPr>
            <w:tcW w:w="1870" w:type="dxa"/>
            <w:noWrap/>
          </w:tcPr>
          <w:p w14:paraId="2E8BDCD1" w14:textId="732945E8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6A31C8F" w14:textId="592E0E02" w:rsidR="00462A65" w:rsidRPr="00BE4151" w:rsidRDefault="00462A65" w:rsidP="00462A6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A8B8398" w14:textId="6AD3C674" w:rsidR="00462A65" w:rsidRPr="00BE4151" w:rsidRDefault="009C3D82" w:rsidP="00462A65">
            <w:pPr>
              <w:jc w:val="center"/>
            </w:pPr>
            <w:r>
              <w:t>No</w:t>
            </w:r>
          </w:p>
        </w:tc>
      </w:tr>
      <w:tr w:rsidR="00462A65" w:rsidRPr="00BE4151" w14:paraId="199F778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B8DDF7B" w14:textId="77777777" w:rsidR="00462A65" w:rsidRPr="00BE4151" w:rsidRDefault="00462A65" w:rsidP="00462A6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CC34933" w14:textId="77777777" w:rsidR="00462A65" w:rsidRPr="00BE4151" w:rsidRDefault="00462A65" w:rsidP="00462A6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ADC095B" w14:textId="15AB12E3" w:rsidR="00462A65" w:rsidRPr="00BE4151" w:rsidRDefault="00462A65" w:rsidP="00462A6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65FF479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 on moderate exertion, along with edema in the lower extremities</w:t>
            </w:r>
          </w:p>
        </w:tc>
        <w:tc>
          <w:tcPr>
            <w:tcW w:w="1870" w:type="dxa"/>
            <w:noWrap/>
          </w:tcPr>
          <w:p w14:paraId="55738C66" w14:textId="7100C6C2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CDE01BE" w14:textId="68DB108A" w:rsidR="00462A65" w:rsidRPr="00BE4151" w:rsidRDefault="00462A65" w:rsidP="00462A65">
            <w:pPr>
              <w:jc w:val="center"/>
            </w:pPr>
            <w:r w:rsidRPr="00BE4151">
              <w:t xml:space="preserve">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7BF5A3F2" w14:textId="2B99191F" w:rsidR="00462A65" w:rsidRPr="00BE4151" w:rsidRDefault="00A07AA4" w:rsidP="00462A65">
            <w:pPr>
              <w:jc w:val="center"/>
            </w:pPr>
            <w:r>
              <w:t>Yes</w:t>
            </w:r>
          </w:p>
        </w:tc>
      </w:tr>
      <w:tr w:rsidR="00462A65" w:rsidRPr="00462A65" w14:paraId="46B47E4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B905DB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622628B" w14:textId="77777777" w:rsidR="00462A65" w:rsidRPr="00BE4151" w:rsidRDefault="00462A65" w:rsidP="00462A65">
            <w:pPr>
              <w:jc w:val="center"/>
            </w:pPr>
            <w:r w:rsidRPr="00BE4151">
              <w:t>74</w:t>
            </w:r>
          </w:p>
        </w:tc>
        <w:tc>
          <w:tcPr>
            <w:tcW w:w="2403" w:type="dxa"/>
            <w:noWrap/>
            <w:hideMark/>
          </w:tcPr>
          <w:p w14:paraId="202B7359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DF4D2C2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upon walking with relief at rest (NYHA Class III), palpitations, and mild orthopnea</w:t>
            </w:r>
          </w:p>
        </w:tc>
        <w:tc>
          <w:tcPr>
            <w:tcW w:w="1870" w:type="dxa"/>
            <w:noWrap/>
          </w:tcPr>
          <w:p w14:paraId="41CD138F" w14:textId="4ED11189" w:rsidR="00462A65" w:rsidRPr="00B50C65" w:rsidRDefault="00462A65" w:rsidP="00462A65">
            <w:pPr>
              <w:jc w:val="center"/>
              <w:rPr>
                <w:rFonts w:cstheme="minorHAnsi"/>
                <w:lang w:val="en-US"/>
              </w:rPr>
            </w:pPr>
            <w:r w:rsidRPr="004349AC">
              <w:rPr>
                <w:lang w:val="en-US"/>
              </w:rPr>
              <w:t xml:space="preserve">Heart Failure </w:t>
            </w:r>
            <w:r w:rsidR="00AE3FEA" w:rsidRPr="004349AC">
              <w:rPr>
                <w:lang w:val="en-US"/>
              </w:rPr>
              <w:t>with</w:t>
            </w:r>
            <w:r w:rsidRPr="004349AC">
              <w:rPr>
                <w:lang w:val="en-US"/>
              </w:rPr>
              <w:t xml:space="preserve"> Preserved Ejection Fraction </w:t>
            </w:r>
          </w:p>
        </w:tc>
        <w:tc>
          <w:tcPr>
            <w:tcW w:w="2559" w:type="dxa"/>
            <w:noWrap/>
            <w:hideMark/>
          </w:tcPr>
          <w:p w14:paraId="73742CFD" w14:textId="3716800F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4AEED028" w14:textId="64F439C8" w:rsidR="00462A65" w:rsidRPr="004E2E64" w:rsidRDefault="00A07AA4" w:rsidP="00462A65">
            <w:pPr>
              <w:jc w:val="center"/>
              <w:rPr>
                <w:lang w:val="en-US"/>
              </w:rPr>
            </w:pPr>
            <w:r>
              <w:t>Yes</w:t>
            </w:r>
          </w:p>
        </w:tc>
      </w:tr>
      <w:tr w:rsidR="00462A65" w:rsidRPr="00BE4151" w14:paraId="118137A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5C306C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CBA6A8A" w14:textId="77777777" w:rsidR="00462A65" w:rsidRPr="00BE4151" w:rsidRDefault="00462A65" w:rsidP="00462A65">
            <w:pPr>
              <w:jc w:val="center"/>
            </w:pPr>
            <w:r w:rsidRPr="00BE4151">
              <w:t>46</w:t>
            </w:r>
          </w:p>
        </w:tc>
        <w:tc>
          <w:tcPr>
            <w:tcW w:w="2403" w:type="dxa"/>
            <w:noWrap/>
            <w:hideMark/>
          </w:tcPr>
          <w:p w14:paraId="6695F8A9" w14:textId="77777777" w:rsidR="00462A65" w:rsidRPr="00BE4151" w:rsidRDefault="00462A65" w:rsidP="00462A6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2716501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Intensifying chest pain with a tight sensation </w:t>
            </w:r>
            <w:r w:rsidRPr="00BE4151">
              <w:rPr>
                <w:lang w:val="en-US"/>
              </w:rPr>
              <w:lastRenderedPageBreak/>
              <w:t>on moderate exertion, edema in lower extremities, dizziness, and dyspnea</w:t>
            </w:r>
          </w:p>
        </w:tc>
        <w:tc>
          <w:tcPr>
            <w:tcW w:w="1870" w:type="dxa"/>
            <w:noWrap/>
          </w:tcPr>
          <w:p w14:paraId="7944969F" w14:textId="4D79CFAC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lastRenderedPageBreak/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Arte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7534BD2" w14:textId="753B97F0" w:rsidR="00462A65" w:rsidRPr="00BE4151" w:rsidRDefault="00462A65" w:rsidP="00462A6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1908D15" w14:textId="11B2FF5A" w:rsidR="00462A65" w:rsidRPr="00BE4151" w:rsidRDefault="00A07AA4" w:rsidP="00462A65">
            <w:pPr>
              <w:jc w:val="center"/>
            </w:pPr>
            <w:r>
              <w:t>Yes</w:t>
            </w:r>
          </w:p>
        </w:tc>
      </w:tr>
      <w:tr w:rsidR="00462A65" w:rsidRPr="00BE4151" w14:paraId="68745E0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4086B1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77BEE4C" w14:textId="77777777" w:rsidR="00462A65" w:rsidRPr="00BE4151" w:rsidRDefault="00462A65" w:rsidP="00462A6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2871A3B7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arrhythmia, diabetes mellitus, dyslipidemia, obesity</w:t>
            </w:r>
          </w:p>
        </w:tc>
        <w:tc>
          <w:tcPr>
            <w:tcW w:w="2323" w:type="dxa"/>
            <w:noWrap/>
            <w:hideMark/>
          </w:tcPr>
          <w:p w14:paraId="2AA26F9C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, orthopnea, and edema in the lower extremities</w:t>
            </w:r>
          </w:p>
        </w:tc>
        <w:tc>
          <w:tcPr>
            <w:tcW w:w="1870" w:type="dxa"/>
            <w:noWrap/>
          </w:tcPr>
          <w:p w14:paraId="0BC6CA45" w14:textId="68DED73C" w:rsidR="00462A65" w:rsidRPr="00B50C65" w:rsidRDefault="00462A65" w:rsidP="00462A65">
            <w:pPr>
              <w:jc w:val="center"/>
              <w:rPr>
                <w:rFonts w:cstheme="minorHAnsi"/>
              </w:rPr>
            </w:pPr>
            <w:r w:rsidRPr="00620C37">
              <w:t xml:space="preserve">Heart </w:t>
            </w:r>
            <w:proofErr w:type="spellStart"/>
            <w:r w:rsidRPr="00620C37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44A6918" w14:textId="0A40BFE3" w:rsidR="00462A65" w:rsidRPr="00BE4151" w:rsidRDefault="00462A65" w:rsidP="00462A6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5AEA81F" w14:textId="284572B9" w:rsidR="00462A65" w:rsidRPr="00BE4151" w:rsidRDefault="00A07AA4" w:rsidP="00462A65">
            <w:pPr>
              <w:jc w:val="center"/>
            </w:pPr>
            <w:r>
              <w:t xml:space="preserve">In </w:t>
            </w:r>
            <w:proofErr w:type="spellStart"/>
            <w:proofErr w:type="gramStart"/>
            <w:r>
              <w:t>part</w:t>
            </w:r>
            <w:proofErr w:type="spellEnd"/>
            <w:r w:rsidR="00AE3FEA">
              <w:t>(</w:t>
            </w:r>
            <w:proofErr w:type="gramEnd"/>
          </w:p>
        </w:tc>
      </w:tr>
      <w:tr w:rsidR="00462A65" w:rsidRPr="004E2E64" w14:paraId="124AEF2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34888FD" w14:textId="77777777" w:rsidR="00462A65" w:rsidRPr="00BE4151" w:rsidRDefault="00462A65" w:rsidP="00462A6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0BC2635" w14:textId="77777777" w:rsidR="00462A65" w:rsidRPr="00BE4151" w:rsidRDefault="00462A65" w:rsidP="00462A6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D127FFD" w14:textId="77777777" w:rsidR="00462A65" w:rsidRPr="00BE4151" w:rsidRDefault="00462A65" w:rsidP="00462A65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9C50AB6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on moderate exertion, generalized fatigue, and palpitations at rest</w:t>
            </w:r>
          </w:p>
        </w:tc>
        <w:tc>
          <w:tcPr>
            <w:tcW w:w="1870" w:type="dxa"/>
            <w:noWrap/>
          </w:tcPr>
          <w:p w14:paraId="7D12E516" w14:textId="73AE1831" w:rsidR="00462A65" w:rsidRPr="00B50C65" w:rsidRDefault="00462A65" w:rsidP="00462A65">
            <w:pPr>
              <w:jc w:val="center"/>
              <w:rPr>
                <w:rFonts w:cstheme="minorHAnsi"/>
              </w:rPr>
            </w:pPr>
            <w:proofErr w:type="spellStart"/>
            <w:r w:rsidRPr="00620C37">
              <w:t>Acute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Coronary</w:t>
            </w:r>
            <w:proofErr w:type="spellEnd"/>
            <w:r w:rsidRPr="00620C37">
              <w:t xml:space="preserve"> </w:t>
            </w:r>
            <w:proofErr w:type="spellStart"/>
            <w:r w:rsidRPr="00620C37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8EB6870" w14:textId="77777777" w:rsidR="00462A65" w:rsidRPr="00BE4151" w:rsidRDefault="00462A65" w:rsidP="00462A6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A127CCF" w14:textId="67FC5621" w:rsidR="00462A65" w:rsidRPr="004E2E64" w:rsidRDefault="009C3D82" w:rsidP="00462A6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</w:tbl>
    <w:p w14:paraId="002F6A9E" w14:textId="77777777" w:rsidR="00BE4151" w:rsidRPr="004E2E64" w:rsidRDefault="00BE4151">
      <w:pPr>
        <w:rPr>
          <w:lang w:val="en-US"/>
        </w:rPr>
      </w:pPr>
    </w:p>
    <w:sectPr w:rsidR="00BE4151" w:rsidRPr="004E2E64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57D9A" w14:textId="77777777" w:rsidR="0067227D" w:rsidRDefault="0067227D" w:rsidP="00BE4151">
      <w:pPr>
        <w:spacing w:after="0" w:line="240" w:lineRule="auto"/>
      </w:pPr>
      <w:r>
        <w:separator/>
      </w:r>
    </w:p>
  </w:endnote>
  <w:endnote w:type="continuationSeparator" w:id="0">
    <w:p w14:paraId="1E2CF9DF" w14:textId="77777777" w:rsidR="0067227D" w:rsidRDefault="0067227D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54F15" w14:textId="77777777" w:rsidR="0067227D" w:rsidRDefault="0067227D" w:rsidP="00BE4151">
      <w:pPr>
        <w:spacing w:after="0" w:line="240" w:lineRule="auto"/>
      </w:pPr>
      <w:r>
        <w:separator/>
      </w:r>
    </w:p>
  </w:footnote>
  <w:footnote w:type="continuationSeparator" w:id="0">
    <w:p w14:paraId="3033DDDD" w14:textId="77777777" w:rsidR="0067227D" w:rsidRDefault="0067227D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06221F"/>
    <w:rsid w:val="000806FD"/>
    <w:rsid w:val="000823A9"/>
    <w:rsid w:val="00093E74"/>
    <w:rsid w:val="000B3419"/>
    <w:rsid w:val="00122D7D"/>
    <w:rsid w:val="00174F51"/>
    <w:rsid w:val="001757DF"/>
    <w:rsid w:val="00186ABE"/>
    <w:rsid w:val="001B1597"/>
    <w:rsid w:val="0021517A"/>
    <w:rsid w:val="0023712B"/>
    <w:rsid w:val="00290C63"/>
    <w:rsid w:val="00296040"/>
    <w:rsid w:val="002B327F"/>
    <w:rsid w:val="002C2EA1"/>
    <w:rsid w:val="002D5EC1"/>
    <w:rsid w:val="002E2BBE"/>
    <w:rsid w:val="002E3872"/>
    <w:rsid w:val="002F7EFA"/>
    <w:rsid w:val="003005A3"/>
    <w:rsid w:val="00334AF0"/>
    <w:rsid w:val="00345EF0"/>
    <w:rsid w:val="0037336A"/>
    <w:rsid w:val="003A316F"/>
    <w:rsid w:val="003A5485"/>
    <w:rsid w:val="003C46FB"/>
    <w:rsid w:val="003D4825"/>
    <w:rsid w:val="003D67B8"/>
    <w:rsid w:val="003F117C"/>
    <w:rsid w:val="004349AC"/>
    <w:rsid w:val="00435F30"/>
    <w:rsid w:val="00462A65"/>
    <w:rsid w:val="00473A1D"/>
    <w:rsid w:val="00476949"/>
    <w:rsid w:val="004901BE"/>
    <w:rsid w:val="004E2E64"/>
    <w:rsid w:val="004E5DFB"/>
    <w:rsid w:val="0059269F"/>
    <w:rsid w:val="005B750D"/>
    <w:rsid w:val="00600D67"/>
    <w:rsid w:val="00617C0F"/>
    <w:rsid w:val="0067227D"/>
    <w:rsid w:val="00686495"/>
    <w:rsid w:val="006F2C44"/>
    <w:rsid w:val="007357EA"/>
    <w:rsid w:val="00780AEB"/>
    <w:rsid w:val="007852D5"/>
    <w:rsid w:val="007A0BEE"/>
    <w:rsid w:val="007A5DAD"/>
    <w:rsid w:val="007D036F"/>
    <w:rsid w:val="007F47D4"/>
    <w:rsid w:val="00841D7B"/>
    <w:rsid w:val="008D681D"/>
    <w:rsid w:val="009040E0"/>
    <w:rsid w:val="009053AA"/>
    <w:rsid w:val="0090685C"/>
    <w:rsid w:val="00972281"/>
    <w:rsid w:val="00987D4B"/>
    <w:rsid w:val="009C3D82"/>
    <w:rsid w:val="00A07AA4"/>
    <w:rsid w:val="00A47AA4"/>
    <w:rsid w:val="00A72EAF"/>
    <w:rsid w:val="00A8596F"/>
    <w:rsid w:val="00A949B8"/>
    <w:rsid w:val="00AC5624"/>
    <w:rsid w:val="00AD1152"/>
    <w:rsid w:val="00AE3FEA"/>
    <w:rsid w:val="00B06F64"/>
    <w:rsid w:val="00B13648"/>
    <w:rsid w:val="00B43FB0"/>
    <w:rsid w:val="00B50C65"/>
    <w:rsid w:val="00B60D34"/>
    <w:rsid w:val="00BA1F86"/>
    <w:rsid w:val="00BA5637"/>
    <w:rsid w:val="00BD5857"/>
    <w:rsid w:val="00BE4151"/>
    <w:rsid w:val="00C21A8A"/>
    <w:rsid w:val="00C24B8A"/>
    <w:rsid w:val="00C272D4"/>
    <w:rsid w:val="00C44C4A"/>
    <w:rsid w:val="00C501E7"/>
    <w:rsid w:val="00D0534F"/>
    <w:rsid w:val="00D3590C"/>
    <w:rsid w:val="00D45EC2"/>
    <w:rsid w:val="00D824E8"/>
    <w:rsid w:val="00DC0973"/>
    <w:rsid w:val="00DD534C"/>
    <w:rsid w:val="00DE5355"/>
    <w:rsid w:val="00E53936"/>
    <w:rsid w:val="00E60856"/>
    <w:rsid w:val="00E70D7E"/>
    <w:rsid w:val="00E872AE"/>
    <w:rsid w:val="00EC19E1"/>
    <w:rsid w:val="00EC72BE"/>
    <w:rsid w:val="00EF0AEC"/>
    <w:rsid w:val="00F0047B"/>
    <w:rsid w:val="00F226C7"/>
    <w:rsid w:val="00F279E5"/>
    <w:rsid w:val="00F52385"/>
    <w:rsid w:val="00F77519"/>
    <w:rsid w:val="00F84545"/>
    <w:rsid w:val="00F92BF5"/>
    <w:rsid w:val="00FA5E53"/>
    <w:rsid w:val="00FD0395"/>
    <w:rsid w:val="00FE10A9"/>
    <w:rsid w:val="00FE4DBF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  <w:style w:type="character" w:styleId="MenoPendente">
    <w:name w:val="Unresolved Mention"/>
    <w:basedOn w:val="Fontepargpadro"/>
    <w:uiPriority w:val="99"/>
    <w:semiHidden/>
    <w:unhideWhenUsed/>
    <w:rsid w:val="00785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3145</Words>
  <Characters>16984</Characters>
  <Application>Microsoft Office Word</Application>
  <DocSecurity>0</DocSecurity>
  <Lines>14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11</cp:revision>
  <dcterms:created xsi:type="dcterms:W3CDTF">2026-03-12T18:07:00Z</dcterms:created>
  <dcterms:modified xsi:type="dcterms:W3CDTF">2026-04-06T10:55:00Z</dcterms:modified>
</cp:coreProperties>
</file>